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0257C" w14:textId="77777777" w:rsidR="008B6911" w:rsidRPr="005C4B94" w:rsidRDefault="008B6911" w:rsidP="008124D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</w:t>
      </w:r>
    </w:p>
    <w:p w14:paraId="068AF252" w14:textId="77777777" w:rsidR="008B6911" w:rsidRDefault="008B6911" w:rsidP="008124DB">
      <w:pPr>
        <w:rPr>
          <w:rFonts w:ascii="Arial" w:eastAsia="TimesNewRoman" w:hAnsi="Arial" w:cs="Arial"/>
          <w:b/>
          <w:sz w:val="20"/>
          <w:szCs w:val="20"/>
        </w:rPr>
      </w:pPr>
    </w:p>
    <w:p w14:paraId="1B7EF953" w14:textId="77777777" w:rsidR="008B6911" w:rsidRPr="005C4B94" w:rsidRDefault="008B6911" w:rsidP="008124DB">
      <w:pPr>
        <w:rPr>
          <w:rFonts w:ascii="Arial" w:eastAsia="TimesNewRoman" w:hAnsi="Arial" w:cs="Arial"/>
          <w:b/>
          <w:sz w:val="20"/>
          <w:szCs w:val="20"/>
        </w:rPr>
      </w:pPr>
      <w:r>
        <w:rPr>
          <w:rFonts w:ascii="Arial" w:eastAsia="TimesNewRoman" w:hAnsi="Arial" w:cs="Arial"/>
          <w:b/>
          <w:sz w:val="20"/>
          <w:szCs w:val="20"/>
        </w:rPr>
        <w:t xml:space="preserve">Supplementary </w:t>
      </w:r>
      <w:r w:rsidRPr="005C4B94">
        <w:rPr>
          <w:rFonts w:ascii="Arial" w:eastAsia="TimesNewRoman" w:hAnsi="Arial" w:cs="Arial"/>
          <w:b/>
          <w:sz w:val="20"/>
          <w:szCs w:val="20"/>
        </w:rPr>
        <w:t>Methods: Animal Models</w:t>
      </w:r>
    </w:p>
    <w:p w14:paraId="712FAE34" w14:textId="77777777" w:rsidR="008B6911" w:rsidRDefault="008B6911" w:rsidP="008124DB">
      <w:pPr>
        <w:rPr>
          <w:rFonts w:ascii="Arial" w:eastAsia="TimesNewRoman" w:hAnsi="Arial" w:cs="Arial"/>
          <w:sz w:val="20"/>
          <w:szCs w:val="20"/>
        </w:rPr>
      </w:pPr>
      <w:r w:rsidRPr="005C4B94">
        <w:rPr>
          <w:rFonts w:ascii="Arial" w:hAnsi="Arial" w:cs="Arial"/>
          <w:sz w:val="20"/>
          <w:szCs w:val="20"/>
        </w:rPr>
        <w:t>All applicable international, national, and/or institutio</w:t>
      </w:r>
      <w:bookmarkStart w:id="0" w:name="_GoBack"/>
      <w:bookmarkEnd w:id="0"/>
      <w:r w:rsidRPr="005C4B94">
        <w:rPr>
          <w:rFonts w:ascii="Arial" w:hAnsi="Arial" w:cs="Arial"/>
          <w:sz w:val="20"/>
          <w:szCs w:val="20"/>
        </w:rPr>
        <w:t xml:space="preserve">nal guidelines for the care and use of animals were followed. </w:t>
      </w:r>
      <w:r w:rsidRPr="005C4B94">
        <w:rPr>
          <w:rFonts w:ascii="Arial" w:eastAsia="TimesNewRoman" w:hAnsi="Arial" w:cs="Arial"/>
          <w:sz w:val="20"/>
          <w:szCs w:val="20"/>
        </w:rPr>
        <w:t xml:space="preserve">Female nude </w:t>
      </w:r>
      <w:proofErr w:type="spellStart"/>
      <w:r w:rsidRPr="005C4B94">
        <w:rPr>
          <w:rFonts w:ascii="Arial" w:eastAsia="TimesNewRoman" w:hAnsi="Arial" w:cs="Arial"/>
          <w:sz w:val="20"/>
          <w:szCs w:val="20"/>
        </w:rPr>
        <w:t>Rowett</w:t>
      </w:r>
      <w:proofErr w:type="spellEnd"/>
      <w:r w:rsidRPr="005C4B94">
        <w:rPr>
          <w:rFonts w:ascii="Arial" w:eastAsia="TimesNewRoman" w:hAnsi="Arial" w:cs="Arial"/>
          <w:sz w:val="20"/>
          <w:szCs w:val="20"/>
        </w:rPr>
        <w:t xml:space="preserve"> rats </w:t>
      </w:r>
      <w:proofErr w:type="spellStart"/>
      <w:r w:rsidRPr="005C4B94">
        <w:rPr>
          <w:rFonts w:ascii="Arial" w:eastAsia="TimesNewRoman" w:hAnsi="Arial" w:cs="Arial"/>
          <w:sz w:val="20"/>
          <w:szCs w:val="20"/>
        </w:rPr>
        <w:t>Hsd</w:t>
      </w:r>
      <w:proofErr w:type="spellEnd"/>
      <w:r w:rsidRPr="005C4B94">
        <w:rPr>
          <w:rFonts w:ascii="Arial" w:eastAsia="TimesNewRoman" w:hAnsi="Arial" w:cs="Arial"/>
          <w:sz w:val="20"/>
          <w:szCs w:val="20"/>
        </w:rPr>
        <w:t xml:space="preserve">: RH-Fox1rnu were obtained from Harlan (Netherlands) and </w:t>
      </w:r>
      <w:proofErr w:type="gramStart"/>
      <w:r w:rsidRPr="005C4B94">
        <w:rPr>
          <w:rFonts w:ascii="Arial" w:eastAsia="TimesNewRoman" w:hAnsi="Arial" w:cs="Arial"/>
          <w:sz w:val="20"/>
          <w:szCs w:val="20"/>
        </w:rPr>
        <w:t>female</w:t>
      </w:r>
      <w:proofErr w:type="gramEnd"/>
      <w:r w:rsidRPr="005C4B94">
        <w:rPr>
          <w:rFonts w:ascii="Arial" w:eastAsia="TimesNewRoman" w:hAnsi="Arial" w:cs="Arial"/>
          <w:sz w:val="20"/>
          <w:szCs w:val="20"/>
        </w:rPr>
        <w:t xml:space="preserve"> </w:t>
      </w:r>
      <w:proofErr w:type="spellStart"/>
      <w:r w:rsidRPr="005C4B94">
        <w:rPr>
          <w:rFonts w:ascii="Arial" w:eastAsia="TimesNewRoman" w:hAnsi="Arial" w:cs="Arial"/>
          <w:sz w:val="20"/>
          <w:szCs w:val="20"/>
        </w:rPr>
        <w:t>Hsd</w:t>
      </w:r>
      <w:proofErr w:type="spellEnd"/>
      <w:r w:rsidRPr="005C4B94">
        <w:rPr>
          <w:rFonts w:ascii="Arial" w:eastAsia="TimesNewRoman" w:hAnsi="Arial" w:cs="Arial"/>
          <w:sz w:val="20"/>
          <w:szCs w:val="20"/>
        </w:rPr>
        <w:t xml:space="preserve">: </w:t>
      </w:r>
      <w:proofErr w:type="spellStart"/>
      <w:r w:rsidRPr="005C4B94">
        <w:rPr>
          <w:rFonts w:ascii="Arial" w:eastAsia="TimesNewRoman" w:hAnsi="Arial" w:cs="Arial"/>
          <w:sz w:val="20"/>
          <w:szCs w:val="20"/>
        </w:rPr>
        <w:t>Athymic</w:t>
      </w:r>
      <w:proofErr w:type="spellEnd"/>
      <w:r w:rsidRPr="005C4B94">
        <w:rPr>
          <w:rFonts w:ascii="Arial" w:eastAsia="TimesNewRoman" w:hAnsi="Arial" w:cs="Arial"/>
          <w:sz w:val="20"/>
          <w:szCs w:val="20"/>
        </w:rPr>
        <w:t xml:space="preserve"> Nude-nu CPB mice were obtained fr</w:t>
      </w:r>
      <w:r w:rsidR="005C24E5">
        <w:rPr>
          <w:rFonts w:ascii="Arial" w:eastAsia="TimesNewRoman" w:hAnsi="Arial" w:cs="Arial"/>
          <w:sz w:val="20"/>
          <w:szCs w:val="20"/>
        </w:rPr>
        <w:t>om Harlan Winkelmann, Germany.</w:t>
      </w:r>
    </w:p>
    <w:p w14:paraId="454B0BBC" w14:textId="77777777" w:rsidR="008124DB" w:rsidRDefault="008124DB" w:rsidP="008124DB">
      <w:pPr>
        <w:rPr>
          <w:rFonts w:ascii="Arial" w:eastAsia="TimesNewRoman" w:hAnsi="Arial" w:cs="Arial"/>
          <w:sz w:val="20"/>
          <w:szCs w:val="20"/>
        </w:rPr>
      </w:pPr>
    </w:p>
    <w:p w14:paraId="16219030" w14:textId="77777777" w:rsidR="008124DB" w:rsidRDefault="008124DB" w:rsidP="008124DB">
      <w:pPr>
        <w:rPr>
          <w:rFonts w:ascii="Arial" w:eastAsia="TimesNewRoman" w:hAnsi="Arial" w:cs="Arial"/>
          <w:sz w:val="20"/>
          <w:szCs w:val="20"/>
        </w:rPr>
      </w:pPr>
    </w:p>
    <w:p w14:paraId="15A9EE90" w14:textId="5EF29B3F" w:rsidR="00D36661" w:rsidRPr="00021C82" w:rsidRDefault="00D36661" w:rsidP="008124DB">
      <w:pPr>
        <w:rPr>
          <w:rFonts w:ascii="Arial" w:hAnsi="Arial" w:cs="Arial"/>
          <w:sz w:val="20"/>
          <w:szCs w:val="20"/>
        </w:rPr>
      </w:pPr>
    </w:p>
    <w:sectPr w:rsidR="00D36661" w:rsidRPr="00021C82" w:rsidSect="008124D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B8EF02" w14:textId="77777777" w:rsidR="00081161" w:rsidRDefault="00081161" w:rsidP="00124693">
      <w:pPr>
        <w:spacing w:after="0" w:line="240" w:lineRule="auto"/>
      </w:pPr>
      <w:r>
        <w:separator/>
      </w:r>
    </w:p>
  </w:endnote>
  <w:endnote w:type="continuationSeparator" w:id="0">
    <w:p w14:paraId="598DCB61" w14:textId="77777777" w:rsidR="00081161" w:rsidRDefault="00081161" w:rsidP="00124693">
      <w:pPr>
        <w:spacing w:after="0" w:line="240" w:lineRule="auto"/>
      </w:pPr>
      <w:r>
        <w:continuationSeparator/>
      </w:r>
    </w:p>
  </w:endnote>
  <w:endnote w:type="continuationNotice" w:id="1">
    <w:p w14:paraId="78559188" w14:textId="77777777" w:rsidR="00081161" w:rsidRDefault="000811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f012962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C60A1" w14:textId="77777777" w:rsidR="00974B6A" w:rsidRDefault="00974B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33C6C3" w14:textId="77777777" w:rsidR="00081161" w:rsidRDefault="00081161" w:rsidP="00124693">
      <w:pPr>
        <w:spacing w:after="0" w:line="240" w:lineRule="auto"/>
      </w:pPr>
      <w:r>
        <w:separator/>
      </w:r>
    </w:p>
  </w:footnote>
  <w:footnote w:type="continuationSeparator" w:id="0">
    <w:p w14:paraId="33A1C5EC" w14:textId="77777777" w:rsidR="00081161" w:rsidRDefault="00081161" w:rsidP="00124693">
      <w:pPr>
        <w:spacing w:after="0" w:line="240" w:lineRule="auto"/>
      </w:pPr>
      <w:r>
        <w:continuationSeparator/>
      </w:r>
    </w:p>
  </w:footnote>
  <w:footnote w:type="continuationNotice" w:id="1">
    <w:p w14:paraId="13C1C98E" w14:textId="77777777" w:rsidR="00081161" w:rsidRDefault="0008116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53986" w14:textId="77777777" w:rsidR="00974B6A" w:rsidRDefault="00974B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1C6B"/>
    <w:multiLevelType w:val="hybridMultilevel"/>
    <w:tmpl w:val="F83E0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64A18"/>
    <w:multiLevelType w:val="hybridMultilevel"/>
    <w:tmpl w:val="E7427FD2"/>
    <w:lvl w:ilvl="0" w:tplc="7C1251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D02B61"/>
    <w:multiLevelType w:val="hybridMultilevel"/>
    <w:tmpl w:val="47366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667E82"/>
    <w:multiLevelType w:val="hybridMultilevel"/>
    <w:tmpl w:val="89CAB5A4"/>
    <w:lvl w:ilvl="0" w:tplc="F7D429B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A34FB0"/>
    <w:multiLevelType w:val="hybridMultilevel"/>
    <w:tmpl w:val="83DC3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357E0F"/>
    <w:multiLevelType w:val="hybridMultilevel"/>
    <w:tmpl w:val="AD16B4E6"/>
    <w:lvl w:ilvl="0" w:tplc="4EFA203C">
      <w:start w:val="2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9B1217"/>
    <w:multiLevelType w:val="hybridMultilevel"/>
    <w:tmpl w:val="AC76CBF8"/>
    <w:lvl w:ilvl="0" w:tplc="7D6C0CEA">
      <w:start w:val="41"/>
      <w:numFmt w:val="decimal"/>
      <w:lvlText w:val="%1."/>
      <w:lvlJc w:val="left"/>
      <w:pPr>
        <w:ind w:left="720" w:hanging="360"/>
      </w:pPr>
      <w:rPr>
        <w:rFonts w:ascii="AdvOTf0129623" w:hAnsi="AdvOTf0129623" w:cs="AdvOTf0129623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C81C9B"/>
    <w:multiLevelType w:val="hybridMultilevel"/>
    <w:tmpl w:val="AAEA7068"/>
    <w:lvl w:ilvl="0" w:tplc="4EF80D68">
      <w:start w:val="1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337B46"/>
    <w:multiLevelType w:val="hybridMultilevel"/>
    <w:tmpl w:val="0F36D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6B184B"/>
    <w:multiLevelType w:val="hybridMultilevel"/>
    <w:tmpl w:val="665400A6"/>
    <w:lvl w:ilvl="0" w:tplc="5AE0B706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4A4B34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A36BD3"/>
    <w:multiLevelType w:val="hybridMultilevel"/>
    <w:tmpl w:val="81C00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2A4249"/>
    <w:multiLevelType w:val="hybridMultilevel"/>
    <w:tmpl w:val="131EBB40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492C3C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E06358"/>
    <w:multiLevelType w:val="hybridMultilevel"/>
    <w:tmpl w:val="06347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CF37C0"/>
    <w:multiLevelType w:val="hybridMultilevel"/>
    <w:tmpl w:val="C632E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E911F4"/>
    <w:multiLevelType w:val="hybridMultilevel"/>
    <w:tmpl w:val="F00CB844"/>
    <w:lvl w:ilvl="0" w:tplc="84C867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58184B"/>
    <w:multiLevelType w:val="hybridMultilevel"/>
    <w:tmpl w:val="ADFC2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CA02988"/>
    <w:multiLevelType w:val="hybridMultilevel"/>
    <w:tmpl w:val="665400A6"/>
    <w:lvl w:ilvl="0" w:tplc="5AE0B706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701A20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E73714"/>
    <w:multiLevelType w:val="hybridMultilevel"/>
    <w:tmpl w:val="0F36D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DD65B3"/>
    <w:multiLevelType w:val="hybridMultilevel"/>
    <w:tmpl w:val="932EC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6AF6EB2"/>
    <w:multiLevelType w:val="hybridMultilevel"/>
    <w:tmpl w:val="E8B40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17"/>
  </w:num>
  <w:num w:numId="4">
    <w:abstractNumId w:val="21"/>
  </w:num>
  <w:num w:numId="5">
    <w:abstractNumId w:val="11"/>
  </w:num>
  <w:num w:numId="6">
    <w:abstractNumId w:val="0"/>
  </w:num>
  <w:num w:numId="7">
    <w:abstractNumId w:val="14"/>
  </w:num>
  <w:num w:numId="8">
    <w:abstractNumId w:val="9"/>
  </w:num>
  <w:num w:numId="9">
    <w:abstractNumId w:val="7"/>
  </w:num>
  <w:num w:numId="10">
    <w:abstractNumId w:val="12"/>
  </w:num>
  <w:num w:numId="11">
    <w:abstractNumId w:val="6"/>
  </w:num>
  <w:num w:numId="12">
    <w:abstractNumId w:val="18"/>
  </w:num>
  <w:num w:numId="13">
    <w:abstractNumId w:val="16"/>
  </w:num>
  <w:num w:numId="14">
    <w:abstractNumId w:val="1"/>
  </w:num>
  <w:num w:numId="15">
    <w:abstractNumId w:val="19"/>
  </w:num>
  <w:num w:numId="16">
    <w:abstractNumId w:val="10"/>
  </w:num>
  <w:num w:numId="17">
    <w:abstractNumId w:val="13"/>
  </w:num>
  <w:num w:numId="18">
    <w:abstractNumId w:val="3"/>
  </w:num>
  <w:num w:numId="19">
    <w:abstractNumId w:val="5"/>
  </w:num>
  <w:num w:numId="20">
    <w:abstractNumId w:val="15"/>
  </w:num>
  <w:num w:numId="21">
    <w:abstractNumId w:val="20"/>
  </w:num>
  <w:num w:numId="22">
    <w:abstractNumId w:val="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f9ft9e3ssxd7etsptvfsvgt2ewr9wzt20w&quot;&gt;CUKUJU&lt;record-ids&gt;&lt;item&gt;373&lt;/item&gt;&lt;item&gt;2618&lt;/item&gt;&lt;item&gt;2619&lt;/item&gt;&lt;item&gt;2624&lt;/item&gt;&lt;item&gt;2625&lt;/item&gt;&lt;item&gt;2626&lt;/item&gt;&lt;item&gt;2627&lt;/item&gt;&lt;item&gt;2650&lt;/item&gt;&lt;item&gt;2661&lt;/item&gt;&lt;item&gt;2662&lt;/item&gt;&lt;item&gt;2663&lt;/item&gt;&lt;item&gt;2664&lt;/item&gt;&lt;item&gt;2699&lt;/item&gt;&lt;item&gt;2700&lt;/item&gt;&lt;item&gt;2704&lt;/item&gt;&lt;item&gt;2706&lt;/item&gt;&lt;item&gt;2709&lt;/item&gt;&lt;item&gt;2710&lt;/item&gt;&lt;item&gt;2711&lt;/item&gt;&lt;item&gt;2721&lt;/item&gt;&lt;item&gt;2722&lt;/item&gt;&lt;item&gt;2723&lt;/item&gt;&lt;item&gt;2730&lt;/item&gt;&lt;item&gt;2731&lt;/item&gt;&lt;item&gt;2732&lt;/item&gt;&lt;item&gt;2733&lt;/item&gt;&lt;/record-ids&gt;&lt;/item&gt;&lt;/Libraries&gt;"/>
  </w:docVars>
  <w:rsids>
    <w:rsidRoot w:val="00E2620A"/>
    <w:rsid w:val="000006E1"/>
    <w:rsid w:val="00000846"/>
    <w:rsid w:val="00000954"/>
    <w:rsid w:val="00000C03"/>
    <w:rsid w:val="00000EB3"/>
    <w:rsid w:val="00001388"/>
    <w:rsid w:val="00001A46"/>
    <w:rsid w:val="0000278C"/>
    <w:rsid w:val="00002FE6"/>
    <w:rsid w:val="000041B7"/>
    <w:rsid w:val="00004217"/>
    <w:rsid w:val="00004915"/>
    <w:rsid w:val="000068D0"/>
    <w:rsid w:val="00006AF9"/>
    <w:rsid w:val="00006B41"/>
    <w:rsid w:val="00010BC9"/>
    <w:rsid w:val="0001473F"/>
    <w:rsid w:val="00015D23"/>
    <w:rsid w:val="00016478"/>
    <w:rsid w:val="00016811"/>
    <w:rsid w:val="00016CE1"/>
    <w:rsid w:val="00016DAA"/>
    <w:rsid w:val="00017114"/>
    <w:rsid w:val="0001716D"/>
    <w:rsid w:val="00017761"/>
    <w:rsid w:val="000200C2"/>
    <w:rsid w:val="000205C1"/>
    <w:rsid w:val="0002150C"/>
    <w:rsid w:val="000218E7"/>
    <w:rsid w:val="000219BF"/>
    <w:rsid w:val="00021C82"/>
    <w:rsid w:val="00021FB8"/>
    <w:rsid w:val="00022390"/>
    <w:rsid w:val="00022510"/>
    <w:rsid w:val="00023570"/>
    <w:rsid w:val="00023AAA"/>
    <w:rsid w:val="000244F0"/>
    <w:rsid w:val="000259AE"/>
    <w:rsid w:val="00025A28"/>
    <w:rsid w:val="00026F41"/>
    <w:rsid w:val="00027306"/>
    <w:rsid w:val="00027C2B"/>
    <w:rsid w:val="00030231"/>
    <w:rsid w:val="0003082F"/>
    <w:rsid w:val="00030ACD"/>
    <w:rsid w:val="0003104B"/>
    <w:rsid w:val="0003298D"/>
    <w:rsid w:val="00032DE3"/>
    <w:rsid w:val="000335A4"/>
    <w:rsid w:val="000355CC"/>
    <w:rsid w:val="00035619"/>
    <w:rsid w:val="000402C9"/>
    <w:rsid w:val="0004041F"/>
    <w:rsid w:val="000414AA"/>
    <w:rsid w:val="000418AB"/>
    <w:rsid w:val="000427FD"/>
    <w:rsid w:val="00043E3B"/>
    <w:rsid w:val="00044562"/>
    <w:rsid w:val="000449F5"/>
    <w:rsid w:val="00045449"/>
    <w:rsid w:val="00045E39"/>
    <w:rsid w:val="00045F65"/>
    <w:rsid w:val="00047A6E"/>
    <w:rsid w:val="00047D45"/>
    <w:rsid w:val="00050FC3"/>
    <w:rsid w:val="0005452B"/>
    <w:rsid w:val="000545E6"/>
    <w:rsid w:val="0005465C"/>
    <w:rsid w:val="00055508"/>
    <w:rsid w:val="00056ACE"/>
    <w:rsid w:val="000605AF"/>
    <w:rsid w:val="00060D13"/>
    <w:rsid w:val="00063578"/>
    <w:rsid w:val="000641CE"/>
    <w:rsid w:val="00070104"/>
    <w:rsid w:val="00071545"/>
    <w:rsid w:val="00071E8A"/>
    <w:rsid w:val="0007304E"/>
    <w:rsid w:val="00073371"/>
    <w:rsid w:val="00075FCD"/>
    <w:rsid w:val="000767CE"/>
    <w:rsid w:val="0007683F"/>
    <w:rsid w:val="00076911"/>
    <w:rsid w:val="00077E80"/>
    <w:rsid w:val="00080284"/>
    <w:rsid w:val="00080A37"/>
    <w:rsid w:val="00080DA2"/>
    <w:rsid w:val="00080DA4"/>
    <w:rsid w:val="00081161"/>
    <w:rsid w:val="0008248C"/>
    <w:rsid w:val="00082CA2"/>
    <w:rsid w:val="00082D86"/>
    <w:rsid w:val="0008301C"/>
    <w:rsid w:val="00083AB0"/>
    <w:rsid w:val="00083ABB"/>
    <w:rsid w:val="00084277"/>
    <w:rsid w:val="0008471D"/>
    <w:rsid w:val="000860DE"/>
    <w:rsid w:val="0008710B"/>
    <w:rsid w:val="000871EA"/>
    <w:rsid w:val="0008748F"/>
    <w:rsid w:val="000874D3"/>
    <w:rsid w:val="00090066"/>
    <w:rsid w:val="0009011D"/>
    <w:rsid w:val="00090334"/>
    <w:rsid w:val="00090D53"/>
    <w:rsid w:val="000914A7"/>
    <w:rsid w:val="00092B99"/>
    <w:rsid w:val="00093AC3"/>
    <w:rsid w:val="00094E80"/>
    <w:rsid w:val="00096DF0"/>
    <w:rsid w:val="00097384"/>
    <w:rsid w:val="000A0C6B"/>
    <w:rsid w:val="000A1E2E"/>
    <w:rsid w:val="000A1F4E"/>
    <w:rsid w:val="000A354A"/>
    <w:rsid w:val="000A3CA0"/>
    <w:rsid w:val="000A688D"/>
    <w:rsid w:val="000A6A08"/>
    <w:rsid w:val="000A6EAE"/>
    <w:rsid w:val="000B11CB"/>
    <w:rsid w:val="000B2B6F"/>
    <w:rsid w:val="000B3613"/>
    <w:rsid w:val="000B493F"/>
    <w:rsid w:val="000B50BB"/>
    <w:rsid w:val="000B5285"/>
    <w:rsid w:val="000B68B9"/>
    <w:rsid w:val="000B7444"/>
    <w:rsid w:val="000B745A"/>
    <w:rsid w:val="000B7A47"/>
    <w:rsid w:val="000B7B17"/>
    <w:rsid w:val="000B7CD2"/>
    <w:rsid w:val="000C2CE8"/>
    <w:rsid w:val="000C3053"/>
    <w:rsid w:val="000C38B3"/>
    <w:rsid w:val="000C3F73"/>
    <w:rsid w:val="000C3FF7"/>
    <w:rsid w:val="000C4A80"/>
    <w:rsid w:val="000C4D5A"/>
    <w:rsid w:val="000C5392"/>
    <w:rsid w:val="000C56A4"/>
    <w:rsid w:val="000C5F98"/>
    <w:rsid w:val="000C795D"/>
    <w:rsid w:val="000C7BB2"/>
    <w:rsid w:val="000C7E2E"/>
    <w:rsid w:val="000D0B06"/>
    <w:rsid w:val="000D0C1A"/>
    <w:rsid w:val="000D12A8"/>
    <w:rsid w:val="000D1388"/>
    <w:rsid w:val="000D23BA"/>
    <w:rsid w:val="000D25F9"/>
    <w:rsid w:val="000D2A0D"/>
    <w:rsid w:val="000D4110"/>
    <w:rsid w:val="000D4E55"/>
    <w:rsid w:val="000D4E5A"/>
    <w:rsid w:val="000D5378"/>
    <w:rsid w:val="000D61FC"/>
    <w:rsid w:val="000E06B9"/>
    <w:rsid w:val="000E09D8"/>
    <w:rsid w:val="000E19C2"/>
    <w:rsid w:val="000E28FC"/>
    <w:rsid w:val="000E2DAB"/>
    <w:rsid w:val="000E3DC9"/>
    <w:rsid w:val="000E451C"/>
    <w:rsid w:val="000E45D6"/>
    <w:rsid w:val="000E5384"/>
    <w:rsid w:val="000E64CF"/>
    <w:rsid w:val="000E6E18"/>
    <w:rsid w:val="000E723F"/>
    <w:rsid w:val="000E7640"/>
    <w:rsid w:val="000E7AF7"/>
    <w:rsid w:val="000F032D"/>
    <w:rsid w:val="000F0670"/>
    <w:rsid w:val="000F38A4"/>
    <w:rsid w:val="000F3A76"/>
    <w:rsid w:val="000F553C"/>
    <w:rsid w:val="000F5B07"/>
    <w:rsid w:val="000F5CF2"/>
    <w:rsid w:val="000F7888"/>
    <w:rsid w:val="00100477"/>
    <w:rsid w:val="00101D3C"/>
    <w:rsid w:val="001024D1"/>
    <w:rsid w:val="00103624"/>
    <w:rsid w:val="00103B8E"/>
    <w:rsid w:val="00104090"/>
    <w:rsid w:val="00104C34"/>
    <w:rsid w:val="00106554"/>
    <w:rsid w:val="00106737"/>
    <w:rsid w:val="00107383"/>
    <w:rsid w:val="00110D53"/>
    <w:rsid w:val="00111C85"/>
    <w:rsid w:val="001131DA"/>
    <w:rsid w:val="0011354C"/>
    <w:rsid w:val="00113CB4"/>
    <w:rsid w:val="00114578"/>
    <w:rsid w:val="00114819"/>
    <w:rsid w:val="00114B9E"/>
    <w:rsid w:val="00114D19"/>
    <w:rsid w:val="0011548D"/>
    <w:rsid w:val="00115629"/>
    <w:rsid w:val="001156D8"/>
    <w:rsid w:val="00116656"/>
    <w:rsid w:val="0011769C"/>
    <w:rsid w:val="00117893"/>
    <w:rsid w:val="001209AA"/>
    <w:rsid w:val="001215C1"/>
    <w:rsid w:val="001217FE"/>
    <w:rsid w:val="0012198B"/>
    <w:rsid w:val="00121CDF"/>
    <w:rsid w:val="00122224"/>
    <w:rsid w:val="0012239D"/>
    <w:rsid w:val="001234AA"/>
    <w:rsid w:val="00123D56"/>
    <w:rsid w:val="00124693"/>
    <w:rsid w:val="00124BDC"/>
    <w:rsid w:val="001255CD"/>
    <w:rsid w:val="00125986"/>
    <w:rsid w:val="0012712B"/>
    <w:rsid w:val="001309A4"/>
    <w:rsid w:val="0013141B"/>
    <w:rsid w:val="00131956"/>
    <w:rsid w:val="00131D8A"/>
    <w:rsid w:val="001320FD"/>
    <w:rsid w:val="00133D75"/>
    <w:rsid w:val="0013581C"/>
    <w:rsid w:val="0014067B"/>
    <w:rsid w:val="00140AC0"/>
    <w:rsid w:val="00140B13"/>
    <w:rsid w:val="00140CF7"/>
    <w:rsid w:val="00141BB4"/>
    <w:rsid w:val="00143924"/>
    <w:rsid w:val="00143BC6"/>
    <w:rsid w:val="001466E0"/>
    <w:rsid w:val="00146F57"/>
    <w:rsid w:val="00147636"/>
    <w:rsid w:val="00147742"/>
    <w:rsid w:val="00150140"/>
    <w:rsid w:val="001510C2"/>
    <w:rsid w:val="001515D5"/>
    <w:rsid w:val="001525D6"/>
    <w:rsid w:val="00152DA1"/>
    <w:rsid w:val="0015343F"/>
    <w:rsid w:val="001548E1"/>
    <w:rsid w:val="00154BCC"/>
    <w:rsid w:val="00155A77"/>
    <w:rsid w:val="00155C53"/>
    <w:rsid w:val="00155E1F"/>
    <w:rsid w:val="00156A2F"/>
    <w:rsid w:val="00156DE7"/>
    <w:rsid w:val="001600CA"/>
    <w:rsid w:val="0016044F"/>
    <w:rsid w:val="00160FE3"/>
    <w:rsid w:val="0016236A"/>
    <w:rsid w:val="00162A1D"/>
    <w:rsid w:val="001634E1"/>
    <w:rsid w:val="0016550C"/>
    <w:rsid w:val="00165E60"/>
    <w:rsid w:val="00166339"/>
    <w:rsid w:val="00167AE9"/>
    <w:rsid w:val="00167B1F"/>
    <w:rsid w:val="00167DAD"/>
    <w:rsid w:val="0017020A"/>
    <w:rsid w:val="00171545"/>
    <w:rsid w:val="00171B14"/>
    <w:rsid w:val="00171B1B"/>
    <w:rsid w:val="00172D36"/>
    <w:rsid w:val="001735B1"/>
    <w:rsid w:val="001736B4"/>
    <w:rsid w:val="001737EA"/>
    <w:rsid w:val="001748DA"/>
    <w:rsid w:val="001752DB"/>
    <w:rsid w:val="00176647"/>
    <w:rsid w:val="001766BA"/>
    <w:rsid w:val="0017678C"/>
    <w:rsid w:val="001769E9"/>
    <w:rsid w:val="0018001A"/>
    <w:rsid w:val="001808A6"/>
    <w:rsid w:val="0018136F"/>
    <w:rsid w:val="00182AD3"/>
    <w:rsid w:val="00182C80"/>
    <w:rsid w:val="00182FE7"/>
    <w:rsid w:val="00184E58"/>
    <w:rsid w:val="00185178"/>
    <w:rsid w:val="0018550F"/>
    <w:rsid w:val="00185B70"/>
    <w:rsid w:val="001872D1"/>
    <w:rsid w:val="00190EAF"/>
    <w:rsid w:val="00191E72"/>
    <w:rsid w:val="00192E90"/>
    <w:rsid w:val="00195131"/>
    <w:rsid w:val="001952E5"/>
    <w:rsid w:val="00196A05"/>
    <w:rsid w:val="00197A6C"/>
    <w:rsid w:val="001A0F91"/>
    <w:rsid w:val="001A14EB"/>
    <w:rsid w:val="001A19C4"/>
    <w:rsid w:val="001A21E2"/>
    <w:rsid w:val="001A26D8"/>
    <w:rsid w:val="001A2F00"/>
    <w:rsid w:val="001A3E79"/>
    <w:rsid w:val="001A4283"/>
    <w:rsid w:val="001A44D8"/>
    <w:rsid w:val="001A4DFB"/>
    <w:rsid w:val="001A5973"/>
    <w:rsid w:val="001A5EEC"/>
    <w:rsid w:val="001A625C"/>
    <w:rsid w:val="001A6A8A"/>
    <w:rsid w:val="001B0A8C"/>
    <w:rsid w:val="001B0C87"/>
    <w:rsid w:val="001B1437"/>
    <w:rsid w:val="001B1B1D"/>
    <w:rsid w:val="001B1BF4"/>
    <w:rsid w:val="001B20A2"/>
    <w:rsid w:val="001B3301"/>
    <w:rsid w:val="001B3E83"/>
    <w:rsid w:val="001B42D1"/>
    <w:rsid w:val="001B6CFA"/>
    <w:rsid w:val="001B78F0"/>
    <w:rsid w:val="001C0454"/>
    <w:rsid w:val="001C0CFB"/>
    <w:rsid w:val="001C0DB7"/>
    <w:rsid w:val="001C0E42"/>
    <w:rsid w:val="001C0E78"/>
    <w:rsid w:val="001C1002"/>
    <w:rsid w:val="001C1496"/>
    <w:rsid w:val="001C19A3"/>
    <w:rsid w:val="001C202A"/>
    <w:rsid w:val="001C20A0"/>
    <w:rsid w:val="001C2E9A"/>
    <w:rsid w:val="001C31C2"/>
    <w:rsid w:val="001C3D40"/>
    <w:rsid w:val="001C41E3"/>
    <w:rsid w:val="001C42D3"/>
    <w:rsid w:val="001C4F3A"/>
    <w:rsid w:val="001C52A5"/>
    <w:rsid w:val="001C5EE8"/>
    <w:rsid w:val="001C76D7"/>
    <w:rsid w:val="001C7764"/>
    <w:rsid w:val="001C778C"/>
    <w:rsid w:val="001C7EC3"/>
    <w:rsid w:val="001D1327"/>
    <w:rsid w:val="001D1D9B"/>
    <w:rsid w:val="001D3737"/>
    <w:rsid w:val="001D3F92"/>
    <w:rsid w:val="001D5178"/>
    <w:rsid w:val="001D69AD"/>
    <w:rsid w:val="001D7FD7"/>
    <w:rsid w:val="001E0489"/>
    <w:rsid w:val="001E0CAB"/>
    <w:rsid w:val="001E2A36"/>
    <w:rsid w:val="001E2C54"/>
    <w:rsid w:val="001E31C9"/>
    <w:rsid w:val="001E32C4"/>
    <w:rsid w:val="001E464D"/>
    <w:rsid w:val="001E629F"/>
    <w:rsid w:val="001E6948"/>
    <w:rsid w:val="001E7815"/>
    <w:rsid w:val="001F0680"/>
    <w:rsid w:val="001F17BD"/>
    <w:rsid w:val="001F1F52"/>
    <w:rsid w:val="001F2034"/>
    <w:rsid w:val="001F370B"/>
    <w:rsid w:val="001F3AA2"/>
    <w:rsid w:val="001F3D0E"/>
    <w:rsid w:val="001F3E70"/>
    <w:rsid w:val="001F4996"/>
    <w:rsid w:val="001F5182"/>
    <w:rsid w:val="001F5264"/>
    <w:rsid w:val="001F646A"/>
    <w:rsid w:val="00200A0F"/>
    <w:rsid w:val="002018D6"/>
    <w:rsid w:val="002039FA"/>
    <w:rsid w:val="00203C67"/>
    <w:rsid w:val="00204152"/>
    <w:rsid w:val="00204660"/>
    <w:rsid w:val="00204F4B"/>
    <w:rsid w:val="00206176"/>
    <w:rsid w:val="00206405"/>
    <w:rsid w:val="002066F2"/>
    <w:rsid w:val="0020753C"/>
    <w:rsid w:val="002112E5"/>
    <w:rsid w:val="0021149A"/>
    <w:rsid w:val="00211A2E"/>
    <w:rsid w:val="00213CB1"/>
    <w:rsid w:val="0021489F"/>
    <w:rsid w:val="00216496"/>
    <w:rsid w:val="00216A9E"/>
    <w:rsid w:val="002207BE"/>
    <w:rsid w:val="00222F9C"/>
    <w:rsid w:val="00225059"/>
    <w:rsid w:val="002251B0"/>
    <w:rsid w:val="0022540A"/>
    <w:rsid w:val="00225BA5"/>
    <w:rsid w:val="00226D20"/>
    <w:rsid w:val="002273FE"/>
    <w:rsid w:val="00227EB6"/>
    <w:rsid w:val="002320DD"/>
    <w:rsid w:val="00232564"/>
    <w:rsid w:val="002326C6"/>
    <w:rsid w:val="002336A5"/>
    <w:rsid w:val="002343D5"/>
    <w:rsid w:val="00234D6F"/>
    <w:rsid w:val="00236080"/>
    <w:rsid w:val="00236AE9"/>
    <w:rsid w:val="00237409"/>
    <w:rsid w:val="002376E5"/>
    <w:rsid w:val="00237DA1"/>
    <w:rsid w:val="00241A07"/>
    <w:rsid w:val="00242634"/>
    <w:rsid w:val="0024264D"/>
    <w:rsid w:val="0024339F"/>
    <w:rsid w:val="00243879"/>
    <w:rsid w:val="00243FD6"/>
    <w:rsid w:val="00246636"/>
    <w:rsid w:val="0024715B"/>
    <w:rsid w:val="00247346"/>
    <w:rsid w:val="00247A30"/>
    <w:rsid w:val="00250F08"/>
    <w:rsid w:val="0025174F"/>
    <w:rsid w:val="00252104"/>
    <w:rsid w:val="002536EB"/>
    <w:rsid w:val="0025433B"/>
    <w:rsid w:val="00256445"/>
    <w:rsid w:val="00256A62"/>
    <w:rsid w:val="00256C4C"/>
    <w:rsid w:val="00257B6A"/>
    <w:rsid w:val="002601EC"/>
    <w:rsid w:val="0026064D"/>
    <w:rsid w:val="00261C75"/>
    <w:rsid w:val="00262B8E"/>
    <w:rsid w:val="0026498A"/>
    <w:rsid w:val="00265896"/>
    <w:rsid w:val="002658FB"/>
    <w:rsid w:val="00266384"/>
    <w:rsid w:val="00266584"/>
    <w:rsid w:val="00270045"/>
    <w:rsid w:val="00270BC0"/>
    <w:rsid w:val="00274A2C"/>
    <w:rsid w:val="00274A48"/>
    <w:rsid w:val="00275960"/>
    <w:rsid w:val="0027662F"/>
    <w:rsid w:val="002767C4"/>
    <w:rsid w:val="00276A3D"/>
    <w:rsid w:val="00277C60"/>
    <w:rsid w:val="0028029F"/>
    <w:rsid w:val="00280891"/>
    <w:rsid w:val="0028111B"/>
    <w:rsid w:val="00281EFE"/>
    <w:rsid w:val="0028219D"/>
    <w:rsid w:val="00282203"/>
    <w:rsid w:val="002831EE"/>
    <w:rsid w:val="0028340F"/>
    <w:rsid w:val="00283AA4"/>
    <w:rsid w:val="00283F72"/>
    <w:rsid w:val="00284735"/>
    <w:rsid w:val="0028679D"/>
    <w:rsid w:val="00287ADF"/>
    <w:rsid w:val="00290315"/>
    <w:rsid w:val="00291392"/>
    <w:rsid w:val="0029139D"/>
    <w:rsid w:val="0029205F"/>
    <w:rsid w:val="00292C2E"/>
    <w:rsid w:val="00293F8A"/>
    <w:rsid w:val="00295265"/>
    <w:rsid w:val="00296C27"/>
    <w:rsid w:val="00297068"/>
    <w:rsid w:val="00297D7F"/>
    <w:rsid w:val="002A0D14"/>
    <w:rsid w:val="002A0E8E"/>
    <w:rsid w:val="002A19BB"/>
    <w:rsid w:val="002A1AC3"/>
    <w:rsid w:val="002A2C22"/>
    <w:rsid w:val="002A32A6"/>
    <w:rsid w:val="002A3491"/>
    <w:rsid w:val="002A434A"/>
    <w:rsid w:val="002A4E6A"/>
    <w:rsid w:val="002A7CEA"/>
    <w:rsid w:val="002B0639"/>
    <w:rsid w:val="002B07A8"/>
    <w:rsid w:val="002B29A4"/>
    <w:rsid w:val="002B300A"/>
    <w:rsid w:val="002B3019"/>
    <w:rsid w:val="002B30A6"/>
    <w:rsid w:val="002B31B1"/>
    <w:rsid w:val="002B356F"/>
    <w:rsid w:val="002B3D85"/>
    <w:rsid w:val="002B4B56"/>
    <w:rsid w:val="002B4D21"/>
    <w:rsid w:val="002B574B"/>
    <w:rsid w:val="002B6FFB"/>
    <w:rsid w:val="002B701E"/>
    <w:rsid w:val="002B7B24"/>
    <w:rsid w:val="002C1020"/>
    <w:rsid w:val="002C22BE"/>
    <w:rsid w:val="002C2D81"/>
    <w:rsid w:val="002C3EB0"/>
    <w:rsid w:val="002C4BC0"/>
    <w:rsid w:val="002C5415"/>
    <w:rsid w:val="002C5536"/>
    <w:rsid w:val="002C59A4"/>
    <w:rsid w:val="002C67B7"/>
    <w:rsid w:val="002C6919"/>
    <w:rsid w:val="002C6A3D"/>
    <w:rsid w:val="002D0C30"/>
    <w:rsid w:val="002D0E17"/>
    <w:rsid w:val="002D1878"/>
    <w:rsid w:val="002D1A71"/>
    <w:rsid w:val="002D2C21"/>
    <w:rsid w:val="002D2C70"/>
    <w:rsid w:val="002D2EB0"/>
    <w:rsid w:val="002D3274"/>
    <w:rsid w:val="002D3A30"/>
    <w:rsid w:val="002D4034"/>
    <w:rsid w:val="002D49AC"/>
    <w:rsid w:val="002D6982"/>
    <w:rsid w:val="002E05E5"/>
    <w:rsid w:val="002E16CE"/>
    <w:rsid w:val="002E1CAA"/>
    <w:rsid w:val="002E273E"/>
    <w:rsid w:val="002E2828"/>
    <w:rsid w:val="002E5350"/>
    <w:rsid w:val="002E5968"/>
    <w:rsid w:val="002E6CEF"/>
    <w:rsid w:val="002E7858"/>
    <w:rsid w:val="002F0C10"/>
    <w:rsid w:val="002F2227"/>
    <w:rsid w:val="002F2C24"/>
    <w:rsid w:val="002F3840"/>
    <w:rsid w:val="002F4FB0"/>
    <w:rsid w:val="002F5110"/>
    <w:rsid w:val="002F54EB"/>
    <w:rsid w:val="002F5B71"/>
    <w:rsid w:val="002F6AF3"/>
    <w:rsid w:val="002F794A"/>
    <w:rsid w:val="00300018"/>
    <w:rsid w:val="003018CA"/>
    <w:rsid w:val="00301BC9"/>
    <w:rsid w:val="00302AD2"/>
    <w:rsid w:val="003037D7"/>
    <w:rsid w:val="00303B9A"/>
    <w:rsid w:val="00305E00"/>
    <w:rsid w:val="003070D3"/>
    <w:rsid w:val="0031021E"/>
    <w:rsid w:val="00310714"/>
    <w:rsid w:val="00311A7D"/>
    <w:rsid w:val="00312342"/>
    <w:rsid w:val="0031325C"/>
    <w:rsid w:val="00313391"/>
    <w:rsid w:val="00313895"/>
    <w:rsid w:val="00313CCD"/>
    <w:rsid w:val="00314DD0"/>
    <w:rsid w:val="00314EE6"/>
    <w:rsid w:val="00317856"/>
    <w:rsid w:val="00317E8D"/>
    <w:rsid w:val="003203B3"/>
    <w:rsid w:val="00320BD9"/>
    <w:rsid w:val="003223C2"/>
    <w:rsid w:val="00322842"/>
    <w:rsid w:val="003234AB"/>
    <w:rsid w:val="00323BE2"/>
    <w:rsid w:val="003260C2"/>
    <w:rsid w:val="00326702"/>
    <w:rsid w:val="00326A57"/>
    <w:rsid w:val="00326B30"/>
    <w:rsid w:val="00326CD7"/>
    <w:rsid w:val="003319BC"/>
    <w:rsid w:val="00331AD5"/>
    <w:rsid w:val="00331CDB"/>
    <w:rsid w:val="00332060"/>
    <w:rsid w:val="00332901"/>
    <w:rsid w:val="003329CC"/>
    <w:rsid w:val="00332E85"/>
    <w:rsid w:val="003330C3"/>
    <w:rsid w:val="00333DD8"/>
    <w:rsid w:val="003342D5"/>
    <w:rsid w:val="00336C54"/>
    <w:rsid w:val="00336DAF"/>
    <w:rsid w:val="00337DED"/>
    <w:rsid w:val="003400F9"/>
    <w:rsid w:val="003409BF"/>
    <w:rsid w:val="00342629"/>
    <w:rsid w:val="00343909"/>
    <w:rsid w:val="003440DB"/>
    <w:rsid w:val="003450BE"/>
    <w:rsid w:val="00345293"/>
    <w:rsid w:val="00345CCB"/>
    <w:rsid w:val="00346739"/>
    <w:rsid w:val="00346A01"/>
    <w:rsid w:val="00346D74"/>
    <w:rsid w:val="003478E9"/>
    <w:rsid w:val="00347AD2"/>
    <w:rsid w:val="00347B49"/>
    <w:rsid w:val="003500CA"/>
    <w:rsid w:val="00353BA2"/>
    <w:rsid w:val="00353FBD"/>
    <w:rsid w:val="003540FB"/>
    <w:rsid w:val="00357271"/>
    <w:rsid w:val="00357F46"/>
    <w:rsid w:val="00360D2D"/>
    <w:rsid w:val="0036310F"/>
    <w:rsid w:val="00363135"/>
    <w:rsid w:val="003634BF"/>
    <w:rsid w:val="00363FDE"/>
    <w:rsid w:val="00364E81"/>
    <w:rsid w:val="00364EA3"/>
    <w:rsid w:val="003659A4"/>
    <w:rsid w:val="00365D8C"/>
    <w:rsid w:val="00365DDA"/>
    <w:rsid w:val="00370D79"/>
    <w:rsid w:val="00370FAB"/>
    <w:rsid w:val="003712EC"/>
    <w:rsid w:val="00371856"/>
    <w:rsid w:val="00371DDB"/>
    <w:rsid w:val="00372442"/>
    <w:rsid w:val="003724F7"/>
    <w:rsid w:val="0037333F"/>
    <w:rsid w:val="00373B24"/>
    <w:rsid w:val="00374E77"/>
    <w:rsid w:val="00375EFA"/>
    <w:rsid w:val="00375F54"/>
    <w:rsid w:val="00381E47"/>
    <w:rsid w:val="003823E7"/>
    <w:rsid w:val="0038251E"/>
    <w:rsid w:val="00383D4C"/>
    <w:rsid w:val="0038403E"/>
    <w:rsid w:val="00384712"/>
    <w:rsid w:val="00384E3E"/>
    <w:rsid w:val="00385132"/>
    <w:rsid w:val="003852D9"/>
    <w:rsid w:val="00385C2E"/>
    <w:rsid w:val="00386880"/>
    <w:rsid w:val="0038735D"/>
    <w:rsid w:val="003910C2"/>
    <w:rsid w:val="003917B4"/>
    <w:rsid w:val="00391B6F"/>
    <w:rsid w:val="00392A39"/>
    <w:rsid w:val="00393891"/>
    <w:rsid w:val="00393BB2"/>
    <w:rsid w:val="00393C27"/>
    <w:rsid w:val="00394383"/>
    <w:rsid w:val="00395FC9"/>
    <w:rsid w:val="00396632"/>
    <w:rsid w:val="00396938"/>
    <w:rsid w:val="003972F0"/>
    <w:rsid w:val="00397825"/>
    <w:rsid w:val="00397B0E"/>
    <w:rsid w:val="00397FCC"/>
    <w:rsid w:val="003A0B0E"/>
    <w:rsid w:val="003A0FD7"/>
    <w:rsid w:val="003A4B36"/>
    <w:rsid w:val="003A56E9"/>
    <w:rsid w:val="003A619F"/>
    <w:rsid w:val="003A6CA8"/>
    <w:rsid w:val="003A70CA"/>
    <w:rsid w:val="003A79FD"/>
    <w:rsid w:val="003B01D6"/>
    <w:rsid w:val="003B118D"/>
    <w:rsid w:val="003B23BD"/>
    <w:rsid w:val="003B26CB"/>
    <w:rsid w:val="003B460D"/>
    <w:rsid w:val="003B5995"/>
    <w:rsid w:val="003B707C"/>
    <w:rsid w:val="003B716C"/>
    <w:rsid w:val="003B7752"/>
    <w:rsid w:val="003B78DA"/>
    <w:rsid w:val="003C3884"/>
    <w:rsid w:val="003C4848"/>
    <w:rsid w:val="003C56F9"/>
    <w:rsid w:val="003C57CD"/>
    <w:rsid w:val="003C662A"/>
    <w:rsid w:val="003C6ACF"/>
    <w:rsid w:val="003C7B01"/>
    <w:rsid w:val="003D0D81"/>
    <w:rsid w:val="003D22AE"/>
    <w:rsid w:val="003D35D0"/>
    <w:rsid w:val="003D377D"/>
    <w:rsid w:val="003D4E79"/>
    <w:rsid w:val="003D575F"/>
    <w:rsid w:val="003D69EC"/>
    <w:rsid w:val="003E2A84"/>
    <w:rsid w:val="003E31B5"/>
    <w:rsid w:val="003E5212"/>
    <w:rsid w:val="003E667D"/>
    <w:rsid w:val="003E7131"/>
    <w:rsid w:val="003E7F19"/>
    <w:rsid w:val="003F1006"/>
    <w:rsid w:val="003F15A8"/>
    <w:rsid w:val="003F2DB3"/>
    <w:rsid w:val="003F36DC"/>
    <w:rsid w:val="003F51CF"/>
    <w:rsid w:val="003F6468"/>
    <w:rsid w:val="003F6BB6"/>
    <w:rsid w:val="003F70F4"/>
    <w:rsid w:val="0040035A"/>
    <w:rsid w:val="004003C8"/>
    <w:rsid w:val="00401CA3"/>
    <w:rsid w:val="00402F95"/>
    <w:rsid w:val="00402F99"/>
    <w:rsid w:val="00403F0A"/>
    <w:rsid w:val="004045FD"/>
    <w:rsid w:val="00404BB3"/>
    <w:rsid w:val="00404CB7"/>
    <w:rsid w:val="00404D03"/>
    <w:rsid w:val="00405DB3"/>
    <w:rsid w:val="00406FFD"/>
    <w:rsid w:val="0040763C"/>
    <w:rsid w:val="004079B5"/>
    <w:rsid w:val="004104DD"/>
    <w:rsid w:val="00410C9E"/>
    <w:rsid w:val="0041163D"/>
    <w:rsid w:val="00411E5D"/>
    <w:rsid w:val="00412691"/>
    <w:rsid w:val="00412D37"/>
    <w:rsid w:val="00414848"/>
    <w:rsid w:val="004169CC"/>
    <w:rsid w:val="00420CD7"/>
    <w:rsid w:val="00421370"/>
    <w:rsid w:val="00421AA1"/>
    <w:rsid w:val="0042314B"/>
    <w:rsid w:val="004231A3"/>
    <w:rsid w:val="004234D1"/>
    <w:rsid w:val="0042439B"/>
    <w:rsid w:val="0042473F"/>
    <w:rsid w:val="00424B11"/>
    <w:rsid w:val="004254C5"/>
    <w:rsid w:val="00430386"/>
    <w:rsid w:val="00431076"/>
    <w:rsid w:val="00431549"/>
    <w:rsid w:val="0043273F"/>
    <w:rsid w:val="00434451"/>
    <w:rsid w:val="00434AEC"/>
    <w:rsid w:val="0043566F"/>
    <w:rsid w:val="00436062"/>
    <w:rsid w:val="0043738F"/>
    <w:rsid w:val="00437632"/>
    <w:rsid w:val="00437DBC"/>
    <w:rsid w:val="00440048"/>
    <w:rsid w:val="004404D1"/>
    <w:rsid w:val="00440B0E"/>
    <w:rsid w:val="00440DAB"/>
    <w:rsid w:val="00441A1E"/>
    <w:rsid w:val="004421D0"/>
    <w:rsid w:val="00442890"/>
    <w:rsid w:val="00442AD5"/>
    <w:rsid w:val="004435F2"/>
    <w:rsid w:val="00443E7C"/>
    <w:rsid w:val="00444194"/>
    <w:rsid w:val="00444261"/>
    <w:rsid w:val="00444650"/>
    <w:rsid w:val="00444846"/>
    <w:rsid w:val="00445205"/>
    <w:rsid w:val="00445F98"/>
    <w:rsid w:val="00445FAC"/>
    <w:rsid w:val="0044600A"/>
    <w:rsid w:val="0044778E"/>
    <w:rsid w:val="004504E5"/>
    <w:rsid w:val="00450580"/>
    <w:rsid w:val="00451594"/>
    <w:rsid w:val="004523C5"/>
    <w:rsid w:val="00452BF5"/>
    <w:rsid w:val="0045314D"/>
    <w:rsid w:val="004534B4"/>
    <w:rsid w:val="00453D7C"/>
    <w:rsid w:val="004546FA"/>
    <w:rsid w:val="004557C2"/>
    <w:rsid w:val="00455AA4"/>
    <w:rsid w:val="00456070"/>
    <w:rsid w:val="004563B5"/>
    <w:rsid w:val="00456A5F"/>
    <w:rsid w:val="00456D22"/>
    <w:rsid w:val="004570E9"/>
    <w:rsid w:val="00457A76"/>
    <w:rsid w:val="00460FA5"/>
    <w:rsid w:val="00461D08"/>
    <w:rsid w:val="00462424"/>
    <w:rsid w:val="0046290D"/>
    <w:rsid w:val="004636F3"/>
    <w:rsid w:val="00463AB6"/>
    <w:rsid w:val="00464616"/>
    <w:rsid w:val="004648BF"/>
    <w:rsid w:val="00464B1E"/>
    <w:rsid w:val="004651F5"/>
    <w:rsid w:val="00465654"/>
    <w:rsid w:val="00465821"/>
    <w:rsid w:val="00466346"/>
    <w:rsid w:val="00466545"/>
    <w:rsid w:val="00466CF6"/>
    <w:rsid w:val="00467AC1"/>
    <w:rsid w:val="004700A5"/>
    <w:rsid w:val="00470B5B"/>
    <w:rsid w:val="00471B2D"/>
    <w:rsid w:val="00471EAE"/>
    <w:rsid w:val="00472940"/>
    <w:rsid w:val="00475B9F"/>
    <w:rsid w:val="004760FD"/>
    <w:rsid w:val="004763B7"/>
    <w:rsid w:val="0047709E"/>
    <w:rsid w:val="00480168"/>
    <w:rsid w:val="0048075A"/>
    <w:rsid w:val="00480E11"/>
    <w:rsid w:val="004813B3"/>
    <w:rsid w:val="004817D0"/>
    <w:rsid w:val="0048212F"/>
    <w:rsid w:val="0048281D"/>
    <w:rsid w:val="00483205"/>
    <w:rsid w:val="00483269"/>
    <w:rsid w:val="0048363B"/>
    <w:rsid w:val="00485D7D"/>
    <w:rsid w:val="0048714C"/>
    <w:rsid w:val="004906C7"/>
    <w:rsid w:val="00490EBF"/>
    <w:rsid w:val="00491713"/>
    <w:rsid w:val="0049171C"/>
    <w:rsid w:val="00491753"/>
    <w:rsid w:val="00491B5B"/>
    <w:rsid w:val="00493029"/>
    <w:rsid w:val="00494675"/>
    <w:rsid w:val="00494FB5"/>
    <w:rsid w:val="004954A6"/>
    <w:rsid w:val="00496D30"/>
    <w:rsid w:val="004978A7"/>
    <w:rsid w:val="004A067A"/>
    <w:rsid w:val="004A06D9"/>
    <w:rsid w:val="004A20DE"/>
    <w:rsid w:val="004A35C6"/>
    <w:rsid w:val="004A3B64"/>
    <w:rsid w:val="004A3C63"/>
    <w:rsid w:val="004A42AF"/>
    <w:rsid w:val="004A47B2"/>
    <w:rsid w:val="004A4EAD"/>
    <w:rsid w:val="004A5078"/>
    <w:rsid w:val="004A5E03"/>
    <w:rsid w:val="004A6BCB"/>
    <w:rsid w:val="004A70BD"/>
    <w:rsid w:val="004A7FF0"/>
    <w:rsid w:val="004B0A0E"/>
    <w:rsid w:val="004B1D95"/>
    <w:rsid w:val="004B240D"/>
    <w:rsid w:val="004B2EAE"/>
    <w:rsid w:val="004B380B"/>
    <w:rsid w:val="004B575D"/>
    <w:rsid w:val="004B5926"/>
    <w:rsid w:val="004B627F"/>
    <w:rsid w:val="004B7042"/>
    <w:rsid w:val="004B7049"/>
    <w:rsid w:val="004B7246"/>
    <w:rsid w:val="004B7A04"/>
    <w:rsid w:val="004B7F77"/>
    <w:rsid w:val="004C1484"/>
    <w:rsid w:val="004C1BED"/>
    <w:rsid w:val="004C1C58"/>
    <w:rsid w:val="004C1F77"/>
    <w:rsid w:val="004C21F6"/>
    <w:rsid w:val="004C24AD"/>
    <w:rsid w:val="004C28A4"/>
    <w:rsid w:val="004C2AB6"/>
    <w:rsid w:val="004C2B6D"/>
    <w:rsid w:val="004C324C"/>
    <w:rsid w:val="004C3323"/>
    <w:rsid w:val="004C370B"/>
    <w:rsid w:val="004C3A38"/>
    <w:rsid w:val="004C4E3C"/>
    <w:rsid w:val="004C507C"/>
    <w:rsid w:val="004C5204"/>
    <w:rsid w:val="004C570A"/>
    <w:rsid w:val="004C6586"/>
    <w:rsid w:val="004C7940"/>
    <w:rsid w:val="004C7D53"/>
    <w:rsid w:val="004C7FA0"/>
    <w:rsid w:val="004D08DE"/>
    <w:rsid w:val="004D0969"/>
    <w:rsid w:val="004D0EFD"/>
    <w:rsid w:val="004D10FE"/>
    <w:rsid w:val="004D127C"/>
    <w:rsid w:val="004D14DD"/>
    <w:rsid w:val="004D181B"/>
    <w:rsid w:val="004D1D0A"/>
    <w:rsid w:val="004D2E23"/>
    <w:rsid w:val="004D51F8"/>
    <w:rsid w:val="004D5A7F"/>
    <w:rsid w:val="004D67F9"/>
    <w:rsid w:val="004D6B9F"/>
    <w:rsid w:val="004D775B"/>
    <w:rsid w:val="004E1785"/>
    <w:rsid w:val="004E27B8"/>
    <w:rsid w:val="004E309C"/>
    <w:rsid w:val="004E30F5"/>
    <w:rsid w:val="004E350F"/>
    <w:rsid w:val="004E36CD"/>
    <w:rsid w:val="004E3D54"/>
    <w:rsid w:val="004E515C"/>
    <w:rsid w:val="004E65C1"/>
    <w:rsid w:val="004E7403"/>
    <w:rsid w:val="004E7D5A"/>
    <w:rsid w:val="004F0310"/>
    <w:rsid w:val="004F0ACC"/>
    <w:rsid w:val="004F1008"/>
    <w:rsid w:val="004F1165"/>
    <w:rsid w:val="004F1DAF"/>
    <w:rsid w:val="004F226B"/>
    <w:rsid w:val="004F3126"/>
    <w:rsid w:val="004F388B"/>
    <w:rsid w:val="004F48D3"/>
    <w:rsid w:val="004F4BB9"/>
    <w:rsid w:val="004F4CC6"/>
    <w:rsid w:val="004F4F06"/>
    <w:rsid w:val="004F5ED7"/>
    <w:rsid w:val="004F6146"/>
    <w:rsid w:val="004F65AA"/>
    <w:rsid w:val="004F7558"/>
    <w:rsid w:val="004F779D"/>
    <w:rsid w:val="004F7920"/>
    <w:rsid w:val="00500B83"/>
    <w:rsid w:val="0050136B"/>
    <w:rsid w:val="00501D4A"/>
    <w:rsid w:val="005022AD"/>
    <w:rsid w:val="005026DA"/>
    <w:rsid w:val="0050297A"/>
    <w:rsid w:val="00503729"/>
    <w:rsid w:val="00504366"/>
    <w:rsid w:val="005059F4"/>
    <w:rsid w:val="00505F04"/>
    <w:rsid w:val="00507756"/>
    <w:rsid w:val="00511FAF"/>
    <w:rsid w:val="00514C08"/>
    <w:rsid w:val="00514E8B"/>
    <w:rsid w:val="0051533F"/>
    <w:rsid w:val="005164ED"/>
    <w:rsid w:val="005168A4"/>
    <w:rsid w:val="00516AFE"/>
    <w:rsid w:val="00517163"/>
    <w:rsid w:val="005176ED"/>
    <w:rsid w:val="0051797E"/>
    <w:rsid w:val="00520162"/>
    <w:rsid w:val="00520611"/>
    <w:rsid w:val="00520A4D"/>
    <w:rsid w:val="00520C3A"/>
    <w:rsid w:val="00521177"/>
    <w:rsid w:val="00522438"/>
    <w:rsid w:val="005231F0"/>
    <w:rsid w:val="005235B0"/>
    <w:rsid w:val="00527547"/>
    <w:rsid w:val="005276B9"/>
    <w:rsid w:val="0052788C"/>
    <w:rsid w:val="00527CA9"/>
    <w:rsid w:val="00530E06"/>
    <w:rsid w:val="00533125"/>
    <w:rsid w:val="00533645"/>
    <w:rsid w:val="0053383A"/>
    <w:rsid w:val="00534FE1"/>
    <w:rsid w:val="00535A5D"/>
    <w:rsid w:val="00535C6E"/>
    <w:rsid w:val="0053649C"/>
    <w:rsid w:val="00537899"/>
    <w:rsid w:val="0054142E"/>
    <w:rsid w:val="00541DEA"/>
    <w:rsid w:val="005451AC"/>
    <w:rsid w:val="005460F8"/>
    <w:rsid w:val="00547116"/>
    <w:rsid w:val="00551666"/>
    <w:rsid w:val="00551CFB"/>
    <w:rsid w:val="00552230"/>
    <w:rsid w:val="005525FF"/>
    <w:rsid w:val="00553936"/>
    <w:rsid w:val="00553CFD"/>
    <w:rsid w:val="005540C9"/>
    <w:rsid w:val="00555EF5"/>
    <w:rsid w:val="005562E1"/>
    <w:rsid w:val="00556764"/>
    <w:rsid w:val="00557037"/>
    <w:rsid w:val="00557302"/>
    <w:rsid w:val="00557A7E"/>
    <w:rsid w:val="00557EF7"/>
    <w:rsid w:val="00560F65"/>
    <w:rsid w:val="005611A8"/>
    <w:rsid w:val="00562828"/>
    <w:rsid w:val="00563269"/>
    <w:rsid w:val="005644B5"/>
    <w:rsid w:val="0056452E"/>
    <w:rsid w:val="00564668"/>
    <w:rsid w:val="005651D4"/>
    <w:rsid w:val="00565B6E"/>
    <w:rsid w:val="00566C72"/>
    <w:rsid w:val="00566FB5"/>
    <w:rsid w:val="005725B5"/>
    <w:rsid w:val="00573873"/>
    <w:rsid w:val="00574D94"/>
    <w:rsid w:val="00575DD6"/>
    <w:rsid w:val="00576191"/>
    <w:rsid w:val="00576EEF"/>
    <w:rsid w:val="00577AAD"/>
    <w:rsid w:val="0058026B"/>
    <w:rsid w:val="005810FD"/>
    <w:rsid w:val="00581FAF"/>
    <w:rsid w:val="00582F37"/>
    <w:rsid w:val="0058316E"/>
    <w:rsid w:val="00583432"/>
    <w:rsid w:val="00583B91"/>
    <w:rsid w:val="00584938"/>
    <w:rsid w:val="00585267"/>
    <w:rsid w:val="005852FB"/>
    <w:rsid w:val="005857B7"/>
    <w:rsid w:val="00586272"/>
    <w:rsid w:val="00587076"/>
    <w:rsid w:val="005870B2"/>
    <w:rsid w:val="005904A0"/>
    <w:rsid w:val="005908D1"/>
    <w:rsid w:val="00591293"/>
    <w:rsid w:val="005915FC"/>
    <w:rsid w:val="00591787"/>
    <w:rsid w:val="00591B27"/>
    <w:rsid w:val="00593152"/>
    <w:rsid w:val="005932F2"/>
    <w:rsid w:val="00595504"/>
    <w:rsid w:val="00595C81"/>
    <w:rsid w:val="00595FC4"/>
    <w:rsid w:val="0059604B"/>
    <w:rsid w:val="00597996"/>
    <w:rsid w:val="005A084B"/>
    <w:rsid w:val="005A4AB5"/>
    <w:rsid w:val="005A509D"/>
    <w:rsid w:val="005A64EA"/>
    <w:rsid w:val="005A7629"/>
    <w:rsid w:val="005A786F"/>
    <w:rsid w:val="005A7890"/>
    <w:rsid w:val="005A7CCC"/>
    <w:rsid w:val="005B0197"/>
    <w:rsid w:val="005B0F91"/>
    <w:rsid w:val="005B1083"/>
    <w:rsid w:val="005B1F13"/>
    <w:rsid w:val="005B23D9"/>
    <w:rsid w:val="005B297B"/>
    <w:rsid w:val="005B2D20"/>
    <w:rsid w:val="005B307A"/>
    <w:rsid w:val="005B32AE"/>
    <w:rsid w:val="005B3414"/>
    <w:rsid w:val="005B353C"/>
    <w:rsid w:val="005B3D40"/>
    <w:rsid w:val="005B6DD7"/>
    <w:rsid w:val="005B768A"/>
    <w:rsid w:val="005B7997"/>
    <w:rsid w:val="005B7E71"/>
    <w:rsid w:val="005C020A"/>
    <w:rsid w:val="005C03CF"/>
    <w:rsid w:val="005C07DF"/>
    <w:rsid w:val="005C1E52"/>
    <w:rsid w:val="005C1FDE"/>
    <w:rsid w:val="005C2380"/>
    <w:rsid w:val="005C24E5"/>
    <w:rsid w:val="005C275A"/>
    <w:rsid w:val="005C2D18"/>
    <w:rsid w:val="005C49E4"/>
    <w:rsid w:val="005C4B94"/>
    <w:rsid w:val="005C4BFB"/>
    <w:rsid w:val="005C507A"/>
    <w:rsid w:val="005C54AD"/>
    <w:rsid w:val="005C54EA"/>
    <w:rsid w:val="005C5793"/>
    <w:rsid w:val="005C63AF"/>
    <w:rsid w:val="005D0204"/>
    <w:rsid w:val="005D1813"/>
    <w:rsid w:val="005D211E"/>
    <w:rsid w:val="005D252F"/>
    <w:rsid w:val="005D30EC"/>
    <w:rsid w:val="005D36F6"/>
    <w:rsid w:val="005D3C3B"/>
    <w:rsid w:val="005D6E44"/>
    <w:rsid w:val="005D727D"/>
    <w:rsid w:val="005D7525"/>
    <w:rsid w:val="005D785E"/>
    <w:rsid w:val="005E0460"/>
    <w:rsid w:val="005E0735"/>
    <w:rsid w:val="005E15C4"/>
    <w:rsid w:val="005E1BC1"/>
    <w:rsid w:val="005E22A0"/>
    <w:rsid w:val="005E480C"/>
    <w:rsid w:val="005E4A1D"/>
    <w:rsid w:val="005E4EBA"/>
    <w:rsid w:val="005E5390"/>
    <w:rsid w:val="005E5CF3"/>
    <w:rsid w:val="005E5EFC"/>
    <w:rsid w:val="005E665D"/>
    <w:rsid w:val="005E7E34"/>
    <w:rsid w:val="005F024D"/>
    <w:rsid w:val="005F0E56"/>
    <w:rsid w:val="005F149F"/>
    <w:rsid w:val="005F1B15"/>
    <w:rsid w:val="005F2F87"/>
    <w:rsid w:val="005F4404"/>
    <w:rsid w:val="005F5746"/>
    <w:rsid w:val="005F57E1"/>
    <w:rsid w:val="005F60D7"/>
    <w:rsid w:val="005F6548"/>
    <w:rsid w:val="005F7A5F"/>
    <w:rsid w:val="00600810"/>
    <w:rsid w:val="006027A9"/>
    <w:rsid w:val="00603F38"/>
    <w:rsid w:val="00604583"/>
    <w:rsid w:val="00606059"/>
    <w:rsid w:val="00606298"/>
    <w:rsid w:val="00607FEA"/>
    <w:rsid w:val="0061277E"/>
    <w:rsid w:val="00613404"/>
    <w:rsid w:val="006143B6"/>
    <w:rsid w:val="006158DD"/>
    <w:rsid w:val="00615C57"/>
    <w:rsid w:val="006162EF"/>
    <w:rsid w:val="006165EC"/>
    <w:rsid w:val="00616966"/>
    <w:rsid w:val="00617AB6"/>
    <w:rsid w:val="00617BA8"/>
    <w:rsid w:val="00617DBF"/>
    <w:rsid w:val="0062025E"/>
    <w:rsid w:val="00621118"/>
    <w:rsid w:val="00621143"/>
    <w:rsid w:val="006213C5"/>
    <w:rsid w:val="00621568"/>
    <w:rsid w:val="006224CA"/>
    <w:rsid w:val="00624129"/>
    <w:rsid w:val="0062439C"/>
    <w:rsid w:val="00626581"/>
    <w:rsid w:val="006268A4"/>
    <w:rsid w:val="00627600"/>
    <w:rsid w:val="0062790E"/>
    <w:rsid w:val="006306B2"/>
    <w:rsid w:val="00630FB7"/>
    <w:rsid w:val="006313DF"/>
    <w:rsid w:val="006318D7"/>
    <w:rsid w:val="00632C0A"/>
    <w:rsid w:val="00633BC3"/>
    <w:rsid w:val="00635B26"/>
    <w:rsid w:val="006365EA"/>
    <w:rsid w:val="006376F6"/>
    <w:rsid w:val="0063794F"/>
    <w:rsid w:val="00641943"/>
    <w:rsid w:val="00642C81"/>
    <w:rsid w:val="00645B46"/>
    <w:rsid w:val="00645F66"/>
    <w:rsid w:val="00645FF2"/>
    <w:rsid w:val="00647166"/>
    <w:rsid w:val="006474EC"/>
    <w:rsid w:val="006504C3"/>
    <w:rsid w:val="00651D37"/>
    <w:rsid w:val="00653586"/>
    <w:rsid w:val="00656306"/>
    <w:rsid w:val="00656EF9"/>
    <w:rsid w:val="00657DBF"/>
    <w:rsid w:val="00660084"/>
    <w:rsid w:val="00660224"/>
    <w:rsid w:val="00661EF0"/>
    <w:rsid w:val="00662062"/>
    <w:rsid w:val="00662962"/>
    <w:rsid w:val="00663189"/>
    <w:rsid w:val="0066353A"/>
    <w:rsid w:val="00663FD1"/>
    <w:rsid w:val="00663FFB"/>
    <w:rsid w:val="006640BB"/>
    <w:rsid w:val="00664D16"/>
    <w:rsid w:val="006655D1"/>
    <w:rsid w:val="00667342"/>
    <w:rsid w:val="00667457"/>
    <w:rsid w:val="00670DAD"/>
    <w:rsid w:val="00670DF0"/>
    <w:rsid w:val="006727A4"/>
    <w:rsid w:val="006739E4"/>
    <w:rsid w:val="0067464A"/>
    <w:rsid w:val="00674684"/>
    <w:rsid w:val="00674939"/>
    <w:rsid w:val="00680721"/>
    <w:rsid w:val="00680914"/>
    <w:rsid w:val="00680C4B"/>
    <w:rsid w:val="00681324"/>
    <w:rsid w:val="00681826"/>
    <w:rsid w:val="006818CF"/>
    <w:rsid w:val="00681B0B"/>
    <w:rsid w:val="00681BD1"/>
    <w:rsid w:val="00681D36"/>
    <w:rsid w:val="00681F77"/>
    <w:rsid w:val="006843E4"/>
    <w:rsid w:val="0068514A"/>
    <w:rsid w:val="00685968"/>
    <w:rsid w:val="00685DAA"/>
    <w:rsid w:val="0068603A"/>
    <w:rsid w:val="0068772F"/>
    <w:rsid w:val="00687DA2"/>
    <w:rsid w:val="0069084C"/>
    <w:rsid w:val="0069089D"/>
    <w:rsid w:val="006919D7"/>
    <w:rsid w:val="00691A8D"/>
    <w:rsid w:val="00691AB0"/>
    <w:rsid w:val="00693408"/>
    <w:rsid w:val="00693C78"/>
    <w:rsid w:val="006960F5"/>
    <w:rsid w:val="0069629A"/>
    <w:rsid w:val="006A137D"/>
    <w:rsid w:val="006A1E40"/>
    <w:rsid w:val="006A214A"/>
    <w:rsid w:val="006A23C0"/>
    <w:rsid w:val="006A4687"/>
    <w:rsid w:val="006A4FF6"/>
    <w:rsid w:val="006A51D5"/>
    <w:rsid w:val="006A7D14"/>
    <w:rsid w:val="006B03A8"/>
    <w:rsid w:val="006B0C67"/>
    <w:rsid w:val="006B10F6"/>
    <w:rsid w:val="006B149E"/>
    <w:rsid w:val="006B1F09"/>
    <w:rsid w:val="006B21CA"/>
    <w:rsid w:val="006B22A4"/>
    <w:rsid w:val="006B34AD"/>
    <w:rsid w:val="006B568D"/>
    <w:rsid w:val="006B7424"/>
    <w:rsid w:val="006B789F"/>
    <w:rsid w:val="006C07EC"/>
    <w:rsid w:val="006C0AFB"/>
    <w:rsid w:val="006C10D1"/>
    <w:rsid w:val="006C2058"/>
    <w:rsid w:val="006C2E0B"/>
    <w:rsid w:val="006C5764"/>
    <w:rsid w:val="006C588F"/>
    <w:rsid w:val="006C5AFE"/>
    <w:rsid w:val="006C5B72"/>
    <w:rsid w:val="006C5F08"/>
    <w:rsid w:val="006C62B8"/>
    <w:rsid w:val="006C685E"/>
    <w:rsid w:val="006C6E03"/>
    <w:rsid w:val="006C6E9B"/>
    <w:rsid w:val="006C744D"/>
    <w:rsid w:val="006C74AF"/>
    <w:rsid w:val="006C7CEE"/>
    <w:rsid w:val="006D007E"/>
    <w:rsid w:val="006D11DD"/>
    <w:rsid w:val="006D2455"/>
    <w:rsid w:val="006D2F76"/>
    <w:rsid w:val="006D3020"/>
    <w:rsid w:val="006D3B02"/>
    <w:rsid w:val="006D5256"/>
    <w:rsid w:val="006D5A4C"/>
    <w:rsid w:val="006D64C7"/>
    <w:rsid w:val="006D723F"/>
    <w:rsid w:val="006D7B65"/>
    <w:rsid w:val="006E0942"/>
    <w:rsid w:val="006E0C28"/>
    <w:rsid w:val="006E24F8"/>
    <w:rsid w:val="006E2697"/>
    <w:rsid w:val="006E2A03"/>
    <w:rsid w:val="006E33B5"/>
    <w:rsid w:val="006E36B0"/>
    <w:rsid w:val="006E3C3E"/>
    <w:rsid w:val="006E3C8B"/>
    <w:rsid w:val="006E5604"/>
    <w:rsid w:val="006E66BD"/>
    <w:rsid w:val="006E714F"/>
    <w:rsid w:val="006E71F3"/>
    <w:rsid w:val="006E7370"/>
    <w:rsid w:val="006F0671"/>
    <w:rsid w:val="006F0DB1"/>
    <w:rsid w:val="006F0EFC"/>
    <w:rsid w:val="006F15D1"/>
    <w:rsid w:val="006F1B0C"/>
    <w:rsid w:val="006F1D59"/>
    <w:rsid w:val="006F1E41"/>
    <w:rsid w:val="006F2762"/>
    <w:rsid w:val="006F2D6B"/>
    <w:rsid w:val="006F32ED"/>
    <w:rsid w:val="006F46D2"/>
    <w:rsid w:val="006F58D2"/>
    <w:rsid w:val="006F5B3B"/>
    <w:rsid w:val="006F695D"/>
    <w:rsid w:val="006F7272"/>
    <w:rsid w:val="006F7ABC"/>
    <w:rsid w:val="00700109"/>
    <w:rsid w:val="00700829"/>
    <w:rsid w:val="00700E16"/>
    <w:rsid w:val="00701C26"/>
    <w:rsid w:val="007051D9"/>
    <w:rsid w:val="007052BB"/>
    <w:rsid w:val="007059AC"/>
    <w:rsid w:val="00706806"/>
    <w:rsid w:val="00707451"/>
    <w:rsid w:val="00707C7D"/>
    <w:rsid w:val="00710AEA"/>
    <w:rsid w:val="00710DCA"/>
    <w:rsid w:val="007116BD"/>
    <w:rsid w:val="00711B37"/>
    <w:rsid w:val="00711F06"/>
    <w:rsid w:val="00712119"/>
    <w:rsid w:val="0071213F"/>
    <w:rsid w:val="0071238A"/>
    <w:rsid w:val="00712DF9"/>
    <w:rsid w:val="00713593"/>
    <w:rsid w:val="007140E2"/>
    <w:rsid w:val="0071449C"/>
    <w:rsid w:val="00714A66"/>
    <w:rsid w:val="00715728"/>
    <w:rsid w:val="0071576E"/>
    <w:rsid w:val="007161C5"/>
    <w:rsid w:val="007163B8"/>
    <w:rsid w:val="00716AC4"/>
    <w:rsid w:val="0071757B"/>
    <w:rsid w:val="00717E6A"/>
    <w:rsid w:val="007200EB"/>
    <w:rsid w:val="007214CB"/>
    <w:rsid w:val="00721EB9"/>
    <w:rsid w:val="00724030"/>
    <w:rsid w:val="00724129"/>
    <w:rsid w:val="00725029"/>
    <w:rsid w:val="00725A7E"/>
    <w:rsid w:val="007267B1"/>
    <w:rsid w:val="007269FF"/>
    <w:rsid w:val="0073002A"/>
    <w:rsid w:val="00731977"/>
    <w:rsid w:val="00732575"/>
    <w:rsid w:val="00732987"/>
    <w:rsid w:val="00733AAE"/>
    <w:rsid w:val="007340AA"/>
    <w:rsid w:val="00734602"/>
    <w:rsid w:val="0073670A"/>
    <w:rsid w:val="007374BB"/>
    <w:rsid w:val="007421E4"/>
    <w:rsid w:val="00742B91"/>
    <w:rsid w:val="00742D68"/>
    <w:rsid w:val="00742F42"/>
    <w:rsid w:val="00742F77"/>
    <w:rsid w:val="00743077"/>
    <w:rsid w:val="007441DD"/>
    <w:rsid w:val="00746644"/>
    <w:rsid w:val="00746971"/>
    <w:rsid w:val="007470E9"/>
    <w:rsid w:val="00747B7C"/>
    <w:rsid w:val="00750658"/>
    <w:rsid w:val="00751C80"/>
    <w:rsid w:val="00751FF4"/>
    <w:rsid w:val="00756041"/>
    <w:rsid w:val="00757791"/>
    <w:rsid w:val="00757A4B"/>
    <w:rsid w:val="00760279"/>
    <w:rsid w:val="00760A3D"/>
    <w:rsid w:val="00760C4B"/>
    <w:rsid w:val="0076122D"/>
    <w:rsid w:val="00761F6B"/>
    <w:rsid w:val="007627A6"/>
    <w:rsid w:val="0076299C"/>
    <w:rsid w:val="007631CE"/>
    <w:rsid w:val="0076368B"/>
    <w:rsid w:val="007643D2"/>
    <w:rsid w:val="00764AEA"/>
    <w:rsid w:val="0076640B"/>
    <w:rsid w:val="0076664B"/>
    <w:rsid w:val="007667CF"/>
    <w:rsid w:val="007669D2"/>
    <w:rsid w:val="00772F69"/>
    <w:rsid w:val="00774E20"/>
    <w:rsid w:val="0077527B"/>
    <w:rsid w:val="00775435"/>
    <w:rsid w:val="007755B9"/>
    <w:rsid w:val="00775F74"/>
    <w:rsid w:val="00780CC2"/>
    <w:rsid w:val="007820AC"/>
    <w:rsid w:val="007826EE"/>
    <w:rsid w:val="00782A72"/>
    <w:rsid w:val="0078317A"/>
    <w:rsid w:val="00784E65"/>
    <w:rsid w:val="00785380"/>
    <w:rsid w:val="00785BC0"/>
    <w:rsid w:val="0078679A"/>
    <w:rsid w:val="007871EF"/>
    <w:rsid w:val="00787570"/>
    <w:rsid w:val="00787A8D"/>
    <w:rsid w:val="00787FBF"/>
    <w:rsid w:val="00790BB7"/>
    <w:rsid w:val="00791B90"/>
    <w:rsid w:val="0079206A"/>
    <w:rsid w:val="00792F19"/>
    <w:rsid w:val="007930BA"/>
    <w:rsid w:val="00793310"/>
    <w:rsid w:val="00793761"/>
    <w:rsid w:val="00793C1E"/>
    <w:rsid w:val="00794446"/>
    <w:rsid w:val="007963CF"/>
    <w:rsid w:val="007974A5"/>
    <w:rsid w:val="007A053E"/>
    <w:rsid w:val="007A0B79"/>
    <w:rsid w:val="007A1926"/>
    <w:rsid w:val="007A196F"/>
    <w:rsid w:val="007A1C8B"/>
    <w:rsid w:val="007A3688"/>
    <w:rsid w:val="007A4E9F"/>
    <w:rsid w:val="007A6572"/>
    <w:rsid w:val="007A6C7C"/>
    <w:rsid w:val="007A78AD"/>
    <w:rsid w:val="007A79B7"/>
    <w:rsid w:val="007B0C4B"/>
    <w:rsid w:val="007B0F7E"/>
    <w:rsid w:val="007B2692"/>
    <w:rsid w:val="007B3504"/>
    <w:rsid w:val="007B5D6B"/>
    <w:rsid w:val="007B6FE8"/>
    <w:rsid w:val="007B70E8"/>
    <w:rsid w:val="007B744F"/>
    <w:rsid w:val="007C0418"/>
    <w:rsid w:val="007C0F0B"/>
    <w:rsid w:val="007C1AE7"/>
    <w:rsid w:val="007C1D3F"/>
    <w:rsid w:val="007C2FF6"/>
    <w:rsid w:val="007C39A2"/>
    <w:rsid w:val="007C3C73"/>
    <w:rsid w:val="007C4325"/>
    <w:rsid w:val="007C4851"/>
    <w:rsid w:val="007C6096"/>
    <w:rsid w:val="007C618C"/>
    <w:rsid w:val="007C69DC"/>
    <w:rsid w:val="007C6D4A"/>
    <w:rsid w:val="007C7619"/>
    <w:rsid w:val="007D037A"/>
    <w:rsid w:val="007D0D99"/>
    <w:rsid w:val="007D0E44"/>
    <w:rsid w:val="007D0E94"/>
    <w:rsid w:val="007D2242"/>
    <w:rsid w:val="007D2BC1"/>
    <w:rsid w:val="007D2DBC"/>
    <w:rsid w:val="007D3534"/>
    <w:rsid w:val="007D3AFC"/>
    <w:rsid w:val="007D3FFF"/>
    <w:rsid w:val="007D4599"/>
    <w:rsid w:val="007D4920"/>
    <w:rsid w:val="007D4A65"/>
    <w:rsid w:val="007D4F3C"/>
    <w:rsid w:val="007D5DB6"/>
    <w:rsid w:val="007E0EA8"/>
    <w:rsid w:val="007E27E9"/>
    <w:rsid w:val="007E3BEB"/>
    <w:rsid w:val="007E3ED2"/>
    <w:rsid w:val="007E582E"/>
    <w:rsid w:val="007E5EF2"/>
    <w:rsid w:val="007E5F78"/>
    <w:rsid w:val="007E7132"/>
    <w:rsid w:val="007E7153"/>
    <w:rsid w:val="007E7D51"/>
    <w:rsid w:val="007F01DA"/>
    <w:rsid w:val="007F2B21"/>
    <w:rsid w:val="007F30BD"/>
    <w:rsid w:val="007F36D2"/>
    <w:rsid w:val="007F36E0"/>
    <w:rsid w:val="007F40DD"/>
    <w:rsid w:val="007F5440"/>
    <w:rsid w:val="007F6D77"/>
    <w:rsid w:val="007F7060"/>
    <w:rsid w:val="00800E15"/>
    <w:rsid w:val="008016A2"/>
    <w:rsid w:val="008017B8"/>
    <w:rsid w:val="008017F1"/>
    <w:rsid w:val="008020EE"/>
    <w:rsid w:val="008026FA"/>
    <w:rsid w:val="00802AD8"/>
    <w:rsid w:val="00803022"/>
    <w:rsid w:val="00804094"/>
    <w:rsid w:val="00804D1B"/>
    <w:rsid w:val="00806941"/>
    <w:rsid w:val="00806C19"/>
    <w:rsid w:val="0080777C"/>
    <w:rsid w:val="00810346"/>
    <w:rsid w:val="00810CCF"/>
    <w:rsid w:val="008124DB"/>
    <w:rsid w:val="00812708"/>
    <w:rsid w:val="00812B46"/>
    <w:rsid w:val="00812E0F"/>
    <w:rsid w:val="008145DA"/>
    <w:rsid w:val="00814A6C"/>
    <w:rsid w:val="0081615F"/>
    <w:rsid w:val="00816954"/>
    <w:rsid w:val="00816CD4"/>
    <w:rsid w:val="00816E17"/>
    <w:rsid w:val="008201B0"/>
    <w:rsid w:val="0082043C"/>
    <w:rsid w:val="00820460"/>
    <w:rsid w:val="00820C2A"/>
    <w:rsid w:val="0082245D"/>
    <w:rsid w:val="0082255C"/>
    <w:rsid w:val="00822731"/>
    <w:rsid w:val="00823960"/>
    <w:rsid w:val="008261E9"/>
    <w:rsid w:val="00826245"/>
    <w:rsid w:val="0082765A"/>
    <w:rsid w:val="00830DE6"/>
    <w:rsid w:val="00830F4A"/>
    <w:rsid w:val="00830F8B"/>
    <w:rsid w:val="008325FE"/>
    <w:rsid w:val="008326EA"/>
    <w:rsid w:val="00833007"/>
    <w:rsid w:val="0083346A"/>
    <w:rsid w:val="00834355"/>
    <w:rsid w:val="008343AE"/>
    <w:rsid w:val="00834E20"/>
    <w:rsid w:val="008352E2"/>
    <w:rsid w:val="00835708"/>
    <w:rsid w:val="00835B76"/>
    <w:rsid w:val="008361C4"/>
    <w:rsid w:val="00836463"/>
    <w:rsid w:val="00836640"/>
    <w:rsid w:val="008375DE"/>
    <w:rsid w:val="008404A9"/>
    <w:rsid w:val="00840972"/>
    <w:rsid w:val="00840E51"/>
    <w:rsid w:val="00841536"/>
    <w:rsid w:val="00841F50"/>
    <w:rsid w:val="00842EBB"/>
    <w:rsid w:val="00843246"/>
    <w:rsid w:val="00843417"/>
    <w:rsid w:val="008435A1"/>
    <w:rsid w:val="008446BE"/>
    <w:rsid w:val="008465C1"/>
    <w:rsid w:val="00847AAB"/>
    <w:rsid w:val="00847E9F"/>
    <w:rsid w:val="008500B6"/>
    <w:rsid w:val="00852098"/>
    <w:rsid w:val="00853675"/>
    <w:rsid w:val="00853FF4"/>
    <w:rsid w:val="00854585"/>
    <w:rsid w:val="00855183"/>
    <w:rsid w:val="008552B3"/>
    <w:rsid w:val="0085551A"/>
    <w:rsid w:val="0085581F"/>
    <w:rsid w:val="00856D51"/>
    <w:rsid w:val="00856D8D"/>
    <w:rsid w:val="00856F64"/>
    <w:rsid w:val="008578C4"/>
    <w:rsid w:val="008602E2"/>
    <w:rsid w:val="00860D44"/>
    <w:rsid w:val="00860D47"/>
    <w:rsid w:val="00862FFF"/>
    <w:rsid w:val="00863103"/>
    <w:rsid w:val="00863650"/>
    <w:rsid w:val="00863A67"/>
    <w:rsid w:val="00863B69"/>
    <w:rsid w:val="00864481"/>
    <w:rsid w:val="008646FA"/>
    <w:rsid w:val="00864BA0"/>
    <w:rsid w:val="00864C50"/>
    <w:rsid w:val="008653E8"/>
    <w:rsid w:val="00867B11"/>
    <w:rsid w:val="00867D07"/>
    <w:rsid w:val="008700B1"/>
    <w:rsid w:val="008713DD"/>
    <w:rsid w:val="008715B8"/>
    <w:rsid w:val="00873048"/>
    <w:rsid w:val="00874910"/>
    <w:rsid w:val="00874DB2"/>
    <w:rsid w:val="008752D4"/>
    <w:rsid w:val="00876664"/>
    <w:rsid w:val="00876708"/>
    <w:rsid w:val="00876769"/>
    <w:rsid w:val="00876B1C"/>
    <w:rsid w:val="00876BFA"/>
    <w:rsid w:val="00876D82"/>
    <w:rsid w:val="00876E76"/>
    <w:rsid w:val="00876F1B"/>
    <w:rsid w:val="0087771B"/>
    <w:rsid w:val="00877A11"/>
    <w:rsid w:val="0088024D"/>
    <w:rsid w:val="00880A29"/>
    <w:rsid w:val="00883845"/>
    <w:rsid w:val="00884094"/>
    <w:rsid w:val="00885206"/>
    <w:rsid w:val="0088595A"/>
    <w:rsid w:val="0088637C"/>
    <w:rsid w:val="00887F74"/>
    <w:rsid w:val="00890251"/>
    <w:rsid w:val="0089093F"/>
    <w:rsid w:val="00891105"/>
    <w:rsid w:val="00891162"/>
    <w:rsid w:val="0089119F"/>
    <w:rsid w:val="008913AC"/>
    <w:rsid w:val="00891F66"/>
    <w:rsid w:val="00893E36"/>
    <w:rsid w:val="00894708"/>
    <w:rsid w:val="0089529E"/>
    <w:rsid w:val="008976B4"/>
    <w:rsid w:val="008978CA"/>
    <w:rsid w:val="008A18BF"/>
    <w:rsid w:val="008A1C84"/>
    <w:rsid w:val="008A62A1"/>
    <w:rsid w:val="008A6943"/>
    <w:rsid w:val="008A7279"/>
    <w:rsid w:val="008B1133"/>
    <w:rsid w:val="008B161D"/>
    <w:rsid w:val="008B1C29"/>
    <w:rsid w:val="008B33A4"/>
    <w:rsid w:val="008B4310"/>
    <w:rsid w:val="008B62C6"/>
    <w:rsid w:val="008B6637"/>
    <w:rsid w:val="008B6911"/>
    <w:rsid w:val="008B6EE8"/>
    <w:rsid w:val="008C02EE"/>
    <w:rsid w:val="008C07A0"/>
    <w:rsid w:val="008C1448"/>
    <w:rsid w:val="008C1B55"/>
    <w:rsid w:val="008C234C"/>
    <w:rsid w:val="008C241B"/>
    <w:rsid w:val="008C2527"/>
    <w:rsid w:val="008C25F4"/>
    <w:rsid w:val="008C3E65"/>
    <w:rsid w:val="008C44A7"/>
    <w:rsid w:val="008C504F"/>
    <w:rsid w:val="008C51FA"/>
    <w:rsid w:val="008C58A8"/>
    <w:rsid w:val="008C620D"/>
    <w:rsid w:val="008D0124"/>
    <w:rsid w:val="008D0491"/>
    <w:rsid w:val="008D14D7"/>
    <w:rsid w:val="008D1F67"/>
    <w:rsid w:val="008D4198"/>
    <w:rsid w:val="008D5381"/>
    <w:rsid w:val="008D70EE"/>
    <w:rsid w:val="008E0470"/>
    <w:rsid w:val="008E04D3"/>
    <w:rsid w:val="008E0A36"/>
    <w:rsid w:val="008E151F"/>
    <w:rsid w:val="008E1A1C"/>
    <w:rsid w:val="008E2321"/>
    <w:rsid w:val="008E4962"/>
    <w:rsid w:val="008E4DF9"/>
    <w:rsid w:val="008E6F30"/>
    <w:rsid w:val="008E7101"/>
    <w:rsid w:val="008F0A0F"/>
    <w:rsid w:val="008F1EE1"/>
    <w:rsid w:val="008F2883"/>
    <w:rsid w:val="008F2A45"/>
    <w:rsid w:val="008F2BBA"/>
    <w:rsid w:val="008F4492"/>
    <w:rsid w:val="008F6F4C"/>
    <w:rsid w:val="008F7ED0"/>
    <w:rsid w:val="009000FD"/>
    <w:rsid w:val="0090055B"/>
    <w:rsid w:val="00900B98"/>
    <w:rsid w:val="00901458"/>
    <w:rsid w:val="00901A8D"/>
    <w:rsid w:val="00902375"/>
    <w:rsid w:val="00902553"/>
    <w:rsid w:val="00902AF4"/>
    <w:rsid w:val="00903437"/>
    <w:rsid w:val="009037A4"/>
    <w:rsid w:val="00903972"/>
    <w:rsid w:val="00903DB4"/>
    <w:rsid w:val="00904395"/>
    <w:rsid w:val="009046DB"/>
    <w:rsid w:val="0090601E"/>
    <w:rsid w:val="00906165"/>
    <w:rsid w:val="009069D6"/>
    <w:rsid w:val="009077F9"/>
    <w:rsid w:val="00910351"/>
    <w:rsid w:val="00910BFC"/>
    <w:rsid w:val="00912405"/>
    <w:rsid w:val="009127D4"/>
    <w:rsid w:val="00912808"/>
    <w:rsid w:val="00912A35"/>
    <w:rsid w:val="009139A7"/>
    <w:rsid w:val="009160BF"/>
    <w:rsid w:val="00917F0B"/>
    <w:rsid w:val="009203CC"/>
    <w:rsid w:val="0092084B"/>
    <w:rsid w:val="00920EC9"/>
    <w:rsid w:val="00920F42"/>
    <w:rsid w:val="00922489"/>
    <w:rsid w:val="009234BD"/>
    <w:rsid w:val="0092549E"/>
    <w:rsid w:val="00925CA0"/>
    <w:rsid w:val="009260EA"/>
    <w:rsid w:val="009262A8"/>
    <w:rsid w:val="009266C4"/>
    <w:rsid w:val="00926712"/>
    <w:rsid w:val="00926B96"/>
    <w:rsid w:val="0092728F"/>
    <w:rsid w:val="00927369"/>
    <w:rsid w:val="00930970"/>
    <w:rsid w:val="00931EA3"/>
    <w:rsid w:val="00933D5B"/>
    <w:rsid w:val="00934E54"/>
    <w:rsid w:val="00934E76"/>
    <w:rsid w:val="00935641"/>
    <w:rsid w:val="00935F49"/>
    <w:rsid w:val="00936054"/>
    <w:rsid w:val="009372C3"/>
    <w:rsid w:val="009402AB"/>
    <w:rsid w:val="00940468"/>
    <w:rsid w:val="009423E6"/>
    <w:rsid w:val="009437E8"/>
    <w:rsid w:val="00943ADC"/>
    <w:rsid w:val="0094401B"/>
    <w:rsid w:val="009448BA"/>
    <w:rsid w:val="00944AE9"/>
    <w:rsid w:val="00944C67"/>
    <w:rsid w:val="00945CD5"/>
    <w:rsid w:val="00946357"/>
    <w:rsid w:val="009502E1"/>
    <w:rsid w:val="009509B1"/>
    <w:rsid w:val="00950D5B"/>
    <w:rsid w:val="0095263D"/>
    <w:rsid w:val="009533E1"/>
    <w:rsid w:val="00953C6F"/>
    <w:rsid w:val="00953F3B"/>
    <w:rsid w:val="00953F96"/>
    <w:rsid w:val="00954ADB"/>
    <w:rsid w:val="00956F10"/>
    <w:rsid w:val="0095736D"/>
    <w:rsid w:val="00961422"/>
    <w:rsid w:val="009619C1"/>
    <w:rsid w:val="00961E4B"/>
    <w:rsid w:val="00962EA7"/>
    <w:rsid w:val="00963303"/>
    <w:rsid w:val="009648CE"/>
    <w:rsid w:val="00965375"/>
    <w:rsid w:val="00965DCC"/>
    <w:rsid w:val="00965F84"/>
    <w:rsid w:val="00970AFD"/>
    <w:rsid w:val="009711BA"/>
    <w:rsid w:val="009713D6"/>
    <w:rsid w:val="00971927"/>
    <w:rsid w:val="00972535"/>
    <w:rsid w:val="00972E71"/>
    <w:rsid w:val="00972E74"/>
    <w:rsid w:val="0097418F"/>
    <w:rsid w:val="00974585"/>
    <w:rsid w:val="00974B6A"/>
    <w:rsid w:val="009766F5"/>
    <w:rsid w:val="00976A37"/>
    <w:rsid w:val="00976B12"/>
    <w:rsid w:val="009770ED"/>
    <w:rsid w:val="00977EE9"/>
    <w:rsid w:val="009809AB"/>
    <w:rsid w:val="00981D48"/>
    <w:rsid w:val="00982233"/>
    <w:rsid w:val="00982C1A"/>
    <w:rsid w:val="00982E62"/>
    <w:rsid w:val="00984AC5"/>
    <w:rsid w:val="0098551E"/>
    <w:rsid w:val="00985885"/>
    <w:rsid w:val="00986676"/>
    <w:rsid w:val="00987870"/>
    <w:rsid w:val="00990728"/>
    <w:rsid w:val="00990A27"/>
    <w:rsid w:val="00991622"/>
    <w:rsid w:val="00992F3E"/>
    <w:rsid w:val="0099411D"/>
    <w:rsid w:val="009941A4"/>
    <w:rsid w:val="0099453C"/>
    <w:rsid w:val="00994638"/>
    <w:rsid w:val="0099485C"/>
    <w:rsid w:val="00994E24"/>
    <w:rsid w:val="009959CF"/>
    <w:rsid w:val="009962D1"/>
    <w:rsid w:val="00996C2C"/>
    <w:rsid w:val="00997846"/>
    <w:rsid w:val="0099794C"/>
    <w:rsid w:val="009A02B4"/>
    <w:rsid w:val="009A0781"/>
    <w:rsid w:val="009A0894"/>
    <w:rsid w:val="009A09EA"/>
    <w:rsid w:val="009A18C0"/>
    <w:rsid w:val="009A2422"/>
    <w:rsid w:val="009A2E76"/>
    <w:rsid w:val="009A4913"/>
    <w:rsid w:val="009A5074"/>
    <w:rsid w:val="009A5141"/>
    <w:rsid w:val="009A5157"/>
    <w:rsid w:val="009A5175"/>
    <w:rsid w:val="009A517F"/>
    <w:rsid w:val="009A5C4F"/>
    <w:rsid w:val="009A601A"/>
    <w:rsid w:val="009A6D5C"/>
    <w:rsid w:val="009A7B2F"/>
    <w:rsid w:val="009B0119"/>
    <w:rsid w:val="009B0717"/>
    <w:rsid w:val="009B07D3"/>
    <w:rsid w:val="009B3142"/>
    <w:rsid w:val="009B337F"/>
    <w:rsid w:val="009B36A3"/>
    <w:rsid w:val="009B3704"/>
    <w:rsid w:val="009B4FB9"/>
    <w:rsid w:val="009B61A3"/>
    <w:rsid w:val="009B6255"/>
    <w:rsid w:val="009B7060"/>
    <w:rsid w:val="009C1BB3"/>
    <w:rsid w:val="009C1F08"/>
    <w:rsid w:val="009C2695"/>
    <w:rsid w:val="009C3D45"/>
    <w:rsid w:val="009C41BF"/>
    <w:rsid w:val="009C7518"/>
    <w:rsid w:val="009D09D3"/>
    <w:rsid w:val="009D1A14"/>
    <w:rsid w:val="009D1D72"/>
    <w:rsid w:val="009D2198"/>
    <w:rsid w:val="009D2ABF"/>
    <w:rsid w:val="009D2B19"/>
    <w:rsid w:val="009D2C98"/>
    <w:rsid w:val="009D30F4"/>
    <w:rsid w:val="009D4FFD"/>
    <w:rsid w:val="009D6270"/>
    <w:rsid w:val="009D6EF1"/>
    <w:rsid w:val="009D7C17"/>
    <w:rsid w:val="009E0119"/>
    <w:rsid w:val="009E0492"/>
    <w:rsid w:val="009E183B"/>
    <w:rsid w:val="009E227A"/>
    <w:rsid w:val="009E22D0"/>
    <w:rsid w:val="009E32FE"/>
    <w:rsid w:val="009E379F"/>
    <w:rsid w:val="009E4715"/>
    <w:rsid w:val="009E4BE6"/>
    <w:rsid w:val="009E4F1E"/>
    <w:rsid w:val="009E578F"/>
    <w:rsid w:val="009E7F33"/>
    <w:rsid w:val="009F0B45"/>
    <w:rsid w:val="009F183A"/>
    <w:rsid w:val="009F213C"/>
    <w:rsid w:val="009F3319"/>
    <w:rsid w:val="009F4C0F"/>
    <w:rsid w:val="009F58C6"/>
    <w:rsid w:val="009F68C1"/>
    <w:rsid w:val="009F6FF0"/>
    <w:rsid w:val="00A0070C"/>
    <w:rsid w:val="00A0174E"/>
    <w:rsid w:val="00A01BD9"/>
    <w:rsid w:val="00A0219F"/>
    <w:rsid w:val="00A03367"/>
    <w:rsid w:val="00A03C69"/>
    <w:rsid w:val="00A03D9D"/>
    <w:rsid w:val="00A0572F"/>
    <w:rsid w:val="00A0689B"/>
    <w:rsid w:val="00A1058A"/>
    <w:rsid w:val="00A10B50"/>
    <w:rsid w:val="00A11D3D"/>
    <w:rsid w:val="00A1247A"/>
    <w:rsid w:val="00A13178"/>
    <w:rsid w:val="00A138E4"/>
    <w:rsid w:val="00A13996"/>
    <w:rsid w:val="00A13F1C"/>
    <w:rsid w:val="00A153FE"/>
    <w:rsid w:val="00A15740"/>
    <w:rsid w:val="00A15D8E"/>
    <w:rsid w:val="00A16DF1"/>
    <w:rsid w:val="00A1787C"/>
    <w:rsid w:val="00A17DFA"/>
    <w:rsid w:val="00A21E33"/>
    <w:rsid w:val="00A228DF"/>
    <w:rsid w:val="00A230E2"/>
    <w:rsid w:val="00A2322F"/>
    <w:rsid w:val="00A2325C"/>
    <w:rsid w:val="00A235D6"/>
    <w:rsid w:val="00A2408A"/>
    <w:rsid w:val="00A25DD8"/>
    <w:rsid w:val="00A26318"/>
    <w:rsid w:val="00A26428"/>
    <w:rsid w:val="00A26F44"/>
    <w:rsid w:val="00A27CC7"/>
    <w:rsid w:val="00A302AE"/>
    <w:rsid w:val="00A31A65"/>
    <w:rsid w:val="00A31A86"/>
    <w:rsid w:val="00A321A2"/>
    <w:rsid w:val="00A32C88"/>
    <w:rsid w:val="00A330C1"/>
    <w:rsid w:val="00A34325"/>
    <w:rsid w:val="00A352BD"/>
    <w:rsid w:val="00A355BC"/>
    <w:rsid w:val="00A372D5"/>
    <w:rsid w:val="00A41695"/>
    <w:rsid w:val="00A42C30"/>
    <w:rsid w:val="00A438EB"/>
    <w:rsid w:val="00A44346"/>
    <w:rsid w:val="00A448D7"/>
    <w:rsid w:val="00A4584E"/>
    <w:rsid w:val="00A45CBA"/>
    <w:rsid w:val="00A47209"/>
    <w:rsid w:val="00A47666"/>
    <w:rsid w:val="00A47724"/>
    <w:rsid w:val="00A478DA"/>
    <w:rsid w:val="00A50BC9"/>
    <w:rsid w:val="00A51B48"/>
    <w:rsid w:val="00A51F00"/>
    <w:rsid w:val="00A5203C"/>
    <w:rsid w:val="00A530B5"/>
    <w:rsid w:val="00A536CC"/>
    <w:rsid w:val="00A53A2D"/>
    <w:rsid w:val="00A53B5A"/>
    <w:rsid w:val="00A53DFE"/>
    <w:rsid w:val="00A54B2D"/>
    <w:rsid w:val="00A54EE6"/>
    <w:rsid w:val="00A54FFC"/>
    <w:rsid w:val="00A57386"/>
    <w:rsid w:val="00A57664"/>
    <w:rsid w:val="00A57FAA"/>
    <w:rsid w:val="00A601CE"/>
    <w:rsid w:val="00A60960"/>
    <w:rsid w:val="00A6178C"/>
    <w:rsid w:val="00A624FB"/>
    <w:rsid w:val="00A64D05"/>
    <w:rsid w:val="00A6689D"/>
    <w:rsid w:val="00A66B02"/>
    <w:rsid w:val="00A66F4C"/>
    <w:rsid w:val="00A67831"/>
    <w:rsid w:val="00A67E6A"/>
    <w:rsid w:val="00A70630"/>
    <w:rsid w:val="00A720E7"/>
    <w:rsid w:val="00A7433F"/>
    <w:rsid w:val="00A75C71"/>
    <w:rsid w:val="00A75D6D"/>
    <w:rsid w:val="00A77B99"/>
    <w:rsid w:val="00A8008F"/>
    <w:rsid w:val="00A80BD6"/>
    <w:rsid w:val="00A819AE"/>
    <w:rsid w:val="00A81AE8"/>
    <w:rsid w:val="00A81B44"/>
    <w:rsid w:val="00A82FDD"/>
    <w:rsid w:val="00A83402"/>
    <w:rsid w:val="00A83696"/>
    <w:rsid w:val="00A8437D"/>
    <w:rsid w:val="00A853BC"/>
    <w:rsid w:val="00A86467"/>
    <w:rsid w:val="00A86536"/>
    <w:rsid w:val="00A868ED"/>
    <w:rsid w:val="00A87452"/>
    <w:rsid w:val="00A87525"/>
    <w:rsid w:val="00A9054E"/>
    <w:rsid w:val="00A91172"/>
    <w:rsid w:val="00A920A6"/>
    <w:rsid w:val="00A92932"/>
    <w:rsid w:val="00A935FD"/>
    <w:rsid w:val="00A94DED"/>
    <w:rsid w:val="00A959D3"/>
    <w:rsid w:val="00A9652E"/>
    <w:rsid w:val="00A96642"/>
    <w:rsid w:val="00A96F30"/>
    <w:rsid w:val="00A97549"/>
    <w:rsid w:val="00AA0369"/>
    <w:rsid w:val="00AA0A7A"/>
    <w:rsid w:val="00AA11FF"/>
    <w:rsid w:val="00AA1570"/>
    <w:rsid w:val="00AA163F"/>
    <w:rsid w:val="00AA18A5"/>
    <w:rsid w:val="00AA2568"/>
    <w:rsid w:val="00AA2696"/>
    <w:rsid w:val="00AA2775"/>
    <w:rsid w:val="00AA42F3"/>
    <w:rsid w:val="00AA5692"/>
    <w:rsid w:val="00AA62D4"/>
    <w:rsid w:val="00AA631E"/>
    <w:rsid w:val="00AA6EC4"/>
    <w:rsid w:val="00AA74B6"/>
    <w:rsid w:val="00AA792F"/>
    <w:rsid w:val="00AB07B8"/>
    <w:rsid w:val="00AB1049"/>
    <w:rsid w:val="00AB1A91"/>
    <w:rsid w:val="00AB2849"/>
    <w:rsid w:val="00AB2AD7"/>
    <w:rsid w:val="00AB2E2B"/>
    <w:rsid w:val="00AB34B4"/>
    <w:rsid w:val="00AB385C"/>
    <w:rsid w:val="00AB4BE0"/>
    <w:rsid w:val="00AB51AA"/>
    <w:rsid w:val="00AB5708"/>
    <w:rsid w:val="00AB5983"/>
    <w:rsid w:val="00AB76D9"/>
    <w:rsid w:val="00AB79B2"/>
    <w:rsid w:val="00AC02D9"/>
    <w:rsid w:val="00AC092F"/>
    <w:rsid w:val="00AC0BA0"/>
    <w:rsid w:val="00AC173C"/>
    <w:rsid w:val="00AC2CC5"/>
    <w:rsid w:val="00AC3E1C"/>
    <w:rsid w:val="00AC4BBF"/>
    <w:rsid w:val="00AC62EA"/>
    <w:rsid w:val="00AC6ADA"/>
    <w:rsid w:val="00AC6C5A"/>
    <w:rsid w:val="00AC6F2F"/>
    <w:rsid w:val="00AC6FB6"/>
    <w:rsid w:val="00AC71FB"/>
    <w:rsid w:val="00AC73EF"/>
    <w:rsid w:val="00AD1CBC"/>
    <w:rsid w:val="00AD3138"/>
    <w:rsid w:val="00AD4EAE"/>
    <w:rsid w:val="00AD4EDE"/>
    <w:rsid w:val="00AD526E"/>
    <w:rsid w:val="00AD630E"/>
    <w:rsid w:val="00AD6A41"/>
    <w:rsid w:val="00AD6AA6"/>
    <w:rsid w:val="00AD6F88"/>
    <w:rsid w:val="00AD7BB6"/>
    <w:rsid w:val="00AD7F41"/>
    <w:rsid w:val="00AE0844"/>
    <w:rsid w:val="00AE0B06"/>
    <w:rsid w:val="00AE0D2E"/>
    <w:rsid w:val="00AE35B3"/>
    <w:rsid w:val="00AE384E"/>
    <w:rsid w:val="00AE389F"/>
    <w:rsid w:val="00AE50EB"/>
    <w:rsid w:val="00AE5483"/>
    <w:rsid w:val="00AE561F"/>
    <w:rsid w:val="00AE57AE"/>
    <w:rsid w:val="00AE6019"/>
    <w:rsid w:val="00AE6840"/>
    <w:rsid w:val="00AE71D9"/>
    <w:rsid w:val="00AE723B"/>
    <w:rsid w:val="00AF32A7"/>
    <w:rsid w:val="00AF35DD"/>
    <w:rsid w:val="00AF3604"/>
    <w:rsid w:val="00AF4321"/>
    <w:rsid w:val="00AF4AAA"/>
    <w:rsid w:val="00AF4C30"/>
    <w:rsid w:val="00B022EB"/>
    <w:rsid w:val="00B0253B"/>
    <w:rsid w:val="00B042BF"/>
    <w:rsid w:val="00B0584E"/>
    <w:rsid w:val="00B07886"/>
    <w:rsid w:val="00B07BA2"/>
    <w:rsid w:val="00B07F31"/>
    <w:rsid w:val="00B10869"/>
    <w:rsid w:val="00B10B79"/>
    <w:rsid w:val="00B11811"/>
    <w:rsid w:val="00B12D76"/>
    <w:rsid w:val="00B13714"/>
    <w:rsid w:val="00B13772"/>
    <w:rsid w:val="00B145D7"/>
    <w:rsid w:val="00B145E9"/>
    <w:rsid w:val="00B14BF5"/>
    <w:rsid w:val="00B155E9"/>
    <w:rsid w:val="00B1622C"/>
    <w:rsid w:val="00B17601"/>
    <w:rsid w:val="00B21688"/>
    <w:rsid w:val="00B216D4"/>
    <w:rsid w:val="00B21AFB"/>
    <w:rsid w:val="00B21C7D"/>
    <w:rsid w:val="00B2204B"/>
    <w:rsid w:val="00B2215D"/>
    <w:rsid w:val="00B22C90"/>
    <w:rsid w:val="00B2353C"/>
    <w:rsid w:val="00B24560"/>
    <w:rsid w:val="00B246D5"/>
    <w:rsid w:val="00B25419"/>
    <w:rsid w:val="00B255FE"/>
    <w:rsid w:val="00B25719"/>
    <w:rsid w:val="00B27744"/>
    <w:rsid w:val="00B27DD3"/>
    <w:rsid w:val="00B30007"/>
    <w:rsid w:val="00B30098"/>
    <w:rsid w:val="00B30554"/>
    <w:rsid w:val="00B314D5"/>
    <w:rsid w:val="00B31709"/>
    <w:rsid w:val="00B31C7C"/>
    <w:rsid w:val="00B32897"/>
    <w:rsid w:val="00B32AFF"/>
    <w:rsid w:val="00B32BAB"/>
    <w:rsid w:val="00B330EA"/>
    <w:rsid w:val="00B33651"/>
    <w:rsid w:val="00B34E20"/>
    <w:rsid w:val="00B352CE"/>
    <w:rsid w:val="00B40A37"/>
    <w:rsid w:val="00B41012"/>
    <w:rsid w:val="00B42431"/>
    <w:rsid w:val="00B42880"/>
    <w:rsid w:val="00B44101"/>
    <w:rsid w:val="00B45321"/>
    <w:rsid w:val="00B458B1"/>
    <w:rsid w:val="00B4660A"/>
    <w:rsid w:val="00B4726A"/>
    <w:rsid w:val="00B47421"/>
    <w:rsid w:val="00B50120"/>
    <w:rsid w:val="00B50777"/>
    <w:rsid w:val="00B50A01"/>
    <w:rsid w:val="00B50DA2"/>
    <w:rsid w:val="00B5160C"/>
    <w:rsid w:val="00B516B8"/>
    <w:rsid w:val="00B51FA1"/>
    <w:rsid w:val="00B5245F"/>
    <w:rsid w:val="00B565ED"/>
    <w:rsid w:val="00B5695E"/>
    <w:rsid w:val="00B570F7"/>
    <w:rsid w:val="00B5740C"/>
    <w:rsid w:val="00B60773"/>
    <w:rsid w:val="00B60FEE"/>
    <w:rsid w:val="00B628BC"/>
    <w:rsid w:val="00B62C51"/>
    <w:rsid w:val="00B63CB5"/>
    <w:rsid w:val="00B653C7"/>
    <w:rsid w:val="00B660B1"/>
    <w:rsid w:val="00B670EC"/>
    <w:rsid w:val="00B6711C"/>
    <w:rsid w:val="00B70036"/>
    <w:rsid w:val="00B70161"/>
    <w:rsid w:val="00B70DB4"/>
    <w:rsid w:val="00B719AC"/>
    <w:rsid w:val="00B72923"/>
    <w:rsid w:val="00B72967"/>
    <w:rsid w:val="00B758DF"/>
    <w:rsid w:val="00B75CDB"/>
    <w:rsid w:val="00B77814"/>
    <w:rsid w:val="00B81001"/>
    <w:rsid w:val="00B822A7"/>
    <w:rsid w:val="00B830F1"/>
    <w:rsid w:val="00B83F70"/>
    <w:rsid w:val="00B84A26"/>
    <w:rsid w:val="00B84A59"/>
    <w:rsid w:val="00B84D66"/>
    <w:rsid w:val="00B86FDD"/>
    <w:rsid w:val="00B900E7"/>
    <w:rsid w:val="00B900FE"/>
    <w:rsid w:val="00B901C6"/>
    <w:rsid w:val="00B90F87"/>
    <w:rsid w:val="00B9119D"/>
    <w:rsid w:val="00B91494"/>
    <w:rsid w:val="00B9497F"/>
    <w:rsid w:val="00B94F06"/>
    <w:rsid w:val="00B95679"/>
    <w:rsid w:val="00B97E83"/>
    <w:rsid w:val="00BA056B"/>
    <w:rsid w:val="00BA1681"/>
    <w:rsid w:val="00BA26FB"/>
    <w:rsid w:val="00BA2F98"/>
    <w:rsid w:val="00BA3420"/>
    <w:rsid w:val="00BA374B"/>
    <w:rsid w:val="00BA4397"/>
    <w:rsid w:val="00BA465D"/>
    <w:rsid w:val="00BA4ADF"/>
    <w:rsid w:val="00BA4D29"/>
    <w:rsid w:val="00BA555B"/>
    <w:rsid w:val="00BA5996"/>
    <w:rsid w:val="00BA681F"/>
    <w:rsid w:val="00BA73F8"/>
    <w:rsid w:val="00BB05A6"/>
    <w:rsid w:val="00BB1183"/>
    <w:rsid w:val="00BB19CF"/>
    <w:rsid w:val="00BB1A46"/>
    <w:rsid w:val="00BB1D94"/>
    <w:rsid w:val="00BB212B"/>
    <w:rsid w:val="00BB231A"/>
    <w:rsid w:val="00BB268F"/>
    <w:rsid w:val="00BB285D"/>
    <w:rsid w:val="00BB2C67"/>
    <w:rsid w:val="00BB43CF"/>
    <w:rsid w:val="00BB53B1"/>
    <w:rsid w:val="00BB5F63"/>
    <w:rsid w:val="00BB6D87"/>
    <w:rsid w:val="00BC258D"/>
    <w:rsid w:val="00BC38BF"/>
    <w:rsid w:val="00BC4665"/>
    <w:rsid w:val="00BC5A8C"/>
    <w:rsid w:val="00BC5EB6"/>
    <w:rsid w:val="00BC6EA7"/>
    <w:rsid w:val="00BC70FC"/>
    <w:rsid w:val="00BC7B7E"/>
    <w:rsid w:val="00BD0590"/>
    <w:rsid w:val="00BD0704"/>
    <w:rsid w:val="00BD13C5"/>
    <w:rsid w:val="00BD22F9"/>
    <w:rsid w:val="00BD2F29"/>
    <w:rsid w:val="00BD4BEE"/>
    <w:rsid w:val="00BD69E8"/>
    <w:rsid w:val="00BE00C3"/>
    <w:rsid w:val="00BE07C4"/>
    <w:rsid w:val="00BE0E19"/>
    <w:rsid w:val="00BE0F5D"/>
    <w:rsid w:val="00BE111A"/>
    <w:rsid w:val="00BE113B"/>
    <w:rsid w:val="00BE1454"/>
    <w:rsid w:val="00BE1772"/>
    <w:rsid w:val="00BE193E"/>
    <w:rsid w:val="00BE2166"/>
    <w:rsid w:val="00BE25E1"/>
    <w:rsid w:val="00BE2B53"/>
    <w:rsid w:val="00BE2C8C"/>
    <w:rsid w:val="00BE31DE"/>
    <w:rsid w:val="00BE3D90"/>
    <w:rsid w:val="00BE4591"/>
    <w:rsid w:val="00BE4A71"/>
    <w:rsid w:val="00BE533D"/>
    <w:rsid w:val="00BE71D4"/>
    <w:rsid w:val="00BE77B8"/>
    <w:rsid w:val="00BE79B4"/>
    <w:rsid w:val="00BF16CB"/>
    <w:rsid w:val="00BF19CA"/>
    <w:rsid w:val="00BF272B"/>
    <w:rsid w:val="00BF4066"/>
    <w:rsid w:val="00BF50C4"/>
    <w:rsid w:val="00BF568D"/>
    <w:rsid w:val="00BF6E59"/>
    <w:rsid w:val="00BF7380"/>
    <w:rsid w:val="00C00B75"/>
    <w:rsid w:val="00C01705"/>
    <w:rsid w:val="00C02784"/>
    <w:rsid w:val="00C02F42"/>
    <w:rsid w:val="00C03641"/>
    <w:rsid w:val="00C04F28"/>
    <w:rsid w:val="00C05232"/>
    <w:rsid w:val="00C05316"/>
    <w:rsid w:val="00C0593E"/>
    <w:rsid w:val="00C07EAB"/>
    <w:rsid w:val="00C07EFF"/>
    <w:rsid w:val="00C10475"/>
    <w:rsid w:val="00C128C5"/>
    <w:rsid w:val="00C12B0C"/>
    <w:rsid w:val="00C12BC3"/>
    <w:rsid w:val="00C12C82"/>
    <w:rsid w:val="00C131FE"/>
    <w:rsid w:val="00C13225"/>
    <w:rsid w:val="00C13507"/>
    <w:rsid w:val="00C13B30"/>
    <w:rsid w:val="00C14358"/>
    <w:rsid w:val="00C143F6"/>
    <w:rsid w:val="00C15362"/>
    <w:rsid w:val="00C15368"/>
    <w:rsid w:val="00C15725"/>
    <w:rsid w:val="00C16FA8"/>
    <w:rsid w:val="00C17392"/>
    <w:rsid w:val="00C175A8"/>
    <w:rsid w:val="00C17608"/>
    <w:rsid w:val="00C202EE"/>
    <w:rsid w:val="00C20BA1"/>
    <w:rsid w:val="00C20C32"/>
    <w:rsid w:val="00C20FBC"/>
    <w:rsid w:val="00C21A2D"/>
    <w:rsid w:val="00C21F14"/>
    <w:rsid w:val="00C22BAF"/>
    <w:rsid w:val="00C22DCB"/>
    <w:rsid w:val="00C23E10"/>
    <w:rsid w:val="00C2455E"/>
    <w:rsid w:val="00C258CE"/>
    <w:rsid w:val="00C258D5"/>
    <w:rsid w:val="00C26E14"/>
    <w:rsid w:val="00C2797E"/>
    <w:rsid w:val="00C27D25"/>
    <w:rsid w:val="00C307A9"/>
    <w:rsid w:val="00C30A1A"/>
    <w:rsid w:val="00C32148"/>
    <w:rsid w:val="00C33697"/>
    <w:rsid w:val="00C33C0E"/>
    <w:rsid w:val="00C33DB7"/>
    <w:rsid w:val="00C33E10"/>
    <w:rsid w:val="00C34C9C"/>
    <w:rsid w:val="00C350E6"/>
    <w:rsid w:val="00C3580D"/>
    <w:rsid w:val="00C36386"/>
    <w:rsid w:val="00C3734C"/>
    <w:rsid w:val="00C37B2B"/>
    <w:rsid w:val="00C400A2"/>
    <w:rsid w:val="00C4023F"/>
    <w:rsid w:val="00C4155F"/>
    <w:rsid w:val="00C42411"/>
    <w:rsid w:val="00C43835"/>
    <w:rsid w:val="00C43EB6"/>
    <w:rsid w:val="00C52486"/>
    <w:rsid w:val="00C52B3A"/>
    <w:rsid w:val="00C5320E"/>
    <w:rsid w:val="00C53307"/>
    <w:rsid w:val="00C54B80"/>
    <w:rsid w:val="00C556FC"/>
    <w:rsid w:val="00C5671B"/>
    <w:rsid w:val="00C56DEA"/>
    <w:rsid w:val="00C577B5"/>
    <w:rsid w:val="00C60358"/>
    <w:rsid w:val="00C6050B"/>
    <w:rsid w:val="00C6055B"/>
    <w:rsid w:val="00C62E03"/>
    <w:rsid w:val="00C62FB5"/>
    <w:rsid w:val="00C633EF"/>
    <w:rsid w:val="00C635CB"/>
    <w:rsid w:val="00C63C5E"/>
    <w:rsid w:val="00C63D0B"/>
    <w:rsid w:val="00C6451F"/>
    <w:rsid w:val="00C64733"/>
    <w:rsid w:val="00C65361"/>
    <w:rsid w:val="00C65D7B"/>
    <w:rsid w:val="00C67356"/>
    <w:rsid w:val="00C67EAA"/>
    <w:rsid w:val="00C7023C"/>
    <w:rsid w:val="00C70550"/>
    <w:rsid w:val="00C71FFC"/>
    <w:rsid w:val="00C7205E"/>
    <w:rsid w:val="00C73C56"/>
    <w:rsid w:val="00C80AC6"/>
    <w:rsid w:val="00C82476"/>
    <w:rsid w:val="00C82B93"/>
    <w:rsid w:val="00C83FB0"/>
    <w:rsid w:val="00C85308"/>
    <w:rsid w:val="00C867B9"/>
    <w:rsid w:val="00C86E31"/>
    <w:rsid w:val="00C872FD"/>
    <w:rsid w:val="00C87410"/>
    <w:rsid w:val="00C874F8"/>
    <w:rsid w:val="00C8759B"/>
    <w:rsid w:val="00C906B8"/>
    <w:rsid w:val="00C90D58"/>
    <w:rsid w:val="00C91630"/>
    <w:rsid w:val="00C934BD"/>
    <w:rsid w:val="00C9412E"/>
    <w:rsid w:val="00C94856"/>
    <w:rsid w:val="00C9555E"/>
    <w:rsid w:val="00C955B8"/>
    <w:rsid w:val="00C95C61"/>
    <w:rsid w:val="00C96272"/>
    <w:rsid w:val="00C96474"/>
    <w:rsid w:val="00C96D41"/>
    <w:rsid w:val="00C97573"/>
    <w:rsid w:val="00CA0BF6"/>
    <w:rsid w:val="00CA0EFE"/>
    <w:rsid w:val="00CA0F6E"/>
    <w:rsid w:val="00CA172F"/>
    <w:rsid w:val="00CA254C"/>
    <w:rsid w:val="00CA54C6"/>
    <w:rsid w:val="00CA6D63"/>
    <w:rsid w:val="00CB0534"/>
    <w:rsid w:val="00CB09D0"/>
    <w:rsid w:val="00CB0A38"/>
    <w:rsid w:val="00CB1095"/>
    <w:rsid w:val="00CB6779"/>
    <w:rsid w:val="00CB6BF9"/>
    <w:rsid w:val="00CB749D"/>
    <w:rsid w:val="00CB7D51"/>
    <w:rsid w:val="00CB7E66"/>
    <w:rsid w:val="00CC1ECA"/>
    <w:rsid w:val="00CC4985"/>
    <w:rsid w:val="00CC4D9B"/>
    <w:rsid w:val="00CC4E3A"/>
    <w:rsid w:val="00CC4EA6"/>
    <w:rsid w:val="00CC507E"/>
    <w:rsid w:val="00CC6071"/>
    <w:rsid w:val="00CC78D7"/>
    <w:rsid w:val="00CC7F0E"/>
    <w:rsid w:val="00CD1A35"/>
    <w:rsid w:val="00CD1C93"/>
    <w:rsid w:val="00CD1FB1"/>
    <w:rsid w:val="00CD479F"/>
    <w:rsid w:val="00CD4F8C"/>
    <w:rsid w:val="00CD7A9C"/>
    <w:rsid w:val="00CE23BB"/>
    <w:rsid w:val="00CE2707"/>
    <w:rsid w:val="00CE4108"/>
    <w:rsid w:val="00CE4CAE"/>
    <w:rsid w:val="00CE4E62"/>
    <w:rsid w:val="00CE51AA"/>
    <w:rsid w:val="00CE5530"/>
    <w:rsid w:val="00CE7173"/>
    <w:rsid w:val="00CF02BA"/>
    <w:rsid w:val="00CF0545"/>
    <w:rsid w:val="00CF0977"/>
    <w:rsid w:val="00CF0CC2"/>
    <w:rsid w:val="00CF1376"/>
    <w:rsid w:val="00CF2C3D"/>
    <w:rsid w:val="00CF355D"/>
    <w:rsid w:val="00CF3B02"/>
    <w:rsid w:val="00CF62B1"/>
    <w:rsid w:val="00CF6E3D"/>
    <w:rsid w:val="00CF73B8"/>
    <w:rsid w:val="00D00483"/>
    <w:rsid w:val="00D008EE"/>
    <w:rsid w:val="00D00909"/>
    <w:rsid w:val="00D02310"/>
    <w:rsid w:val="00D037DE"/>
    <w:rsid w:val="00D038F2"/>
    <w:rsid w:val="00D03A74"/>
    <w:rsid w:val="00D04484"/>
    <w:rsid w:val="00D04DDA"/>
    <w:rsid w:val="00D052B3"/>
    <w:rsid w:val="00D0584A"/>
    <w:rsid w:val="00D058A5"/>
    <w:rsid w:val="00D05FF5"/>
    <w:rsid w:val="00D06468"/>
    <w:rsid w:val="00D11310"/>
    <w:rsid w:val="00D11771"/>
    <w:rsid w:val="00D11A37"/>
    <w:rsid w:val="00D12B0B"/>
    <w:rsid w:val="00D143FC"/>
    <w:rsid w:val="00D15178"/>
    <w:rsid w:val="00D15AA4"/>
    <w:rsid w:val="00D16024"/>
    <w:rsid w:val="00D168F6"/>
    <w:rsid w:val="00D1760C"/>
    <w:rsid w:val="00D20614"/>
    <w:rsid w:val="00D20A23"/>
    <w:rsid w:val="00D20CF6"/>
    <w:rsid w:val="00D21627"/>
    <w:rsid w:val="00D21660"/>
    <w:rsid w:val="00D21689"/>
    <w:rsid w:val="00D23A56"/>
    <w:rsid w:val="00D253DD"/>
    <w:rsid w:val="00D25EA7"/>
    <w:rsid w:val="00D2634B"/>
    <w:rsid w:val="00D2667F"/>
    <w:rsid w:val="00D26D17"/>
    <w:rsid w:val="00D3019A"/>
    <w:rsid w:val="00D30BA3"/>
    <w:rsid w:val="00D313D6"/>
    <w:rsid w:val="00D3184A"/>
    <w:rsid w:val="00D32B57"/>
    <w:rsid w:val="00D32C99"/>
    <w:rsid w:val="00D33078"/>
    <w:rsid w:val="00D33684"/>
    <w:rsid w:val="00D3408A"/>
    <w:rsid w:val="00D350C0"/>
    <w:rsid w:val="00D3578A"/>
    <w:rsid w:val="00D3628D"/>
    <w:rsid w:val="00D36661"/>
    <w:rsid w:val="00D37A20"/>
    <w:rsid w:val="00D43308"/>
    <w:rsid w:val="00D4347C"/>
    <w:rsid w:val="00D435C7"/>
    <w:rsid w:val="00D43E62"/>
    <w:rsid w:val="00D44D20"/>
    <w:rsid w:val="00D455FA"/>
    <w:rsid w:val="00D45BB0"/>
    <w:rsid w:val="00D461B4"/>
    <w:rsid w:val="00D46E98"/>
    <w:rsid w:val="00D47132"/>
    <w:rsid w:val="00D472D0"/>
    <w:rsid w:val="00D509E8"/>
    <w:rsid w:val="00D51AF2"/>
    <w:rsid w:val="00D529FF"/>
    <w:rsid w:val="00D52E81"/>
    <w:rsid w:val="00D54221"/>
    <w:rsid w:val="00D55BE2"/>
    <w:rsid w:val="00D55EA3"/>
    <w:rsid w:val="00D57818"/>
    <w:rsid w:val="00D61075"/>
    <w:rsid w:val="00D61A69"/>
    <w:rsid w:val="00D61E01"/>
    <w:rsid w:val="00D62098"/>
    <w:rsid w:val="00D639E0"/>
    <w:rsid w:val="00D63A6C"/>
    <w:rsid w:val="00D64754"/>
    <w:rsid w:val="00D70213"/>
    <w:rsid w:val="00D70DE8"/>
    <w:rsid w:val="00D71BEE"/>
    <w:rsid w:val="00D724B8"/>
    <w:rsid w:val="00D724E9"/>
    <w:rsid w:val="00D72F89"/>
    <w:rsid w:val="00D7325E"/>
    <w:rsid w:val="00D757FA"/>
    <w:rsid w:val="00D75828"/>
    <w:rsid w:val="00D759F7"/>
    <w:rsid w:val="00D75E82"/>
    <w:rsid w:val="00D76278"/>
    <w:rsid w:val="00D76567"/>
    <w:rsid w:val="00D7669F"/>
    <w:rsid w:val="00D768F3"/>
    <w:rsid w:val="00D76A03"/>
    <w:rsid w:val="00D80E16"/>
    <w:rsid w:val="00D812E1"/>
    <w:rsid w:val="00D814FE"/>
    <w:rsid w:val="00D8266B"/>
    <w:rsid w:val="00D83998"/>
    <w:rsid w:val="00D84A2D"/>
    <w:rsid w:val="00D84C29"/>
    <w:rsid w:val="00D84EBC"/>
    <w:rsid w:val="00D85D82"/>
    <w:rsid w:val="00D85FD0"/>
    <w:rsid w:val="00D86A4B"/>
    <w:rsid w:val="00D86FBD"/>
    <w:rsid w:val="00D9093F"/>
    <w:rsid w:val="00D91180"/>
    <w:rsid w:val="00D912F0"/>
    <w:rsid w:val="00D91329"/>
    <w:rsid w:val="00D91573"/>
    <w:rsid w:val="00D93253"/>
    <w:rsid w:val="00D9584B"/>
    <w:rsid w:val="00D96F63"/>
    <w:rsid w:val="00D9786A"/>
    <w:rsid w:val="00D979EE"/>
    <w:rsid w:val="00D97BC2"/>
    <w:rsid w:val="00DA1C7C"/>
    <w:rsid w:val="00DA27B4"/>
    <w:rsid w:val="00DA2817"/>
    <w:rsid w:val="00DA297D"/>
    <w:rsid w:val="00DA2F60"/>
    <w:rsid w:val="00DA31F4"/>
    <w:rsid w:val="00DA3C5D"/>
    <w:rsid w:val="00DA4948"/>
    <w:rsid w:val="00DA4AEA"/>
    <w:rsid w:val="00DA6172"/>
    <w:rsid w:val="00DA6C7B"/>
    <w:rsid w:val="00DA7DB1"/>
    <w:rsid w:val="00DB046B"/>
    <w:rsid w:val="00DB0835"/>
    <w:rsid w:val="00DB1B04"/>
    <w:rsid w:val="00DB2544"/>
    <w:rsid w:val="00DB2FC7"/>
    <w:rsid w:val="00DB3472"/>
    <w:rsid w:val="00DB34B5"/>
    <w:rsid w:val="00DB3736"/>
    <w:rsid w:val="00DB3A89"/>
    <w:rsid w:val="00DB44EF"/>
    <w:rsid w:val="00DB4563"/>
    <w:rsid w:val="00DB59BC"/>
    <w:rsid w:val="00DB7EFA"/>
    <w:rsid w:val="00DC041A"/>
    <w:rsid w:val="00DC0673"/>
    <w:rsid w:val="00DC161C"/>
    <w:rsid w:val="00DC17F1"/>
    <w:rsid w:val="00DC28A1"/>
    <w:rsid w:val="00DC45C0"/>
    <w:rsid w:val="00DC47A8"/>
    <w:rsid w:val="00DC5705"/>
    <w:rsid w:val="00DC57F4"/>
    <w:rsid w:val="00DC594C"/>
    <w:rsid w:val="00DC5AAB"/>
    <w:rsid w:val="00DC6195"/>
    <w:rsid w:val="00DC7270"/>
    <w:rsid w:val="00DD31AE"/>
    <w:rsid w:val="00DD3D55"/>
    <w:rsid w:val="00DD41BD"/>
    <w:rsid w:val="00DD5448"/>
    <w:rsid w:val="00DD6DA8"/>
    <w:rsid w:val="00DD6FE6"/>
    <w:rsid w:val="00DE0322"/>
    <w:rsid w:val="00DE0324"/>
    <w:rsid w:val="00DE11E6"/>
    <w:rsid w:val="00DE232A"/>
    <w:rsid w:val="00DE33ED"/>
    <w:rsid w:val="00DE395E"/>
    <w:rsid w:val="00DE58A5"/>
    <w:rsid w:val="00DE6A23"/>
    <w:rsid w:val="00DE6F0A"/>
    <w:rsid w:val="00DE765F"/>
    <w:rsid w:val="00DF180B"/>
    <w:rsid w:val="00DF2495"/>
    <w:rsid w:val="00DF2A66"/>
    <w:rsid w:val="00DF35B7"/>
    <w:rsid w:val="00DF410F"/>
    <w:rsid w:val="00DF523A"/>
    <w:rsid w:val="00DF5BBC"/>
    <w:rsid w:val="00E00031"/>
    <w:rsid w:val="00E002F0"/>
    <w:rsid w:val="00E01272"/>
    <w:rsid w:val="00E019E9"/>
    <w:rsid w:val="00E02886"/>
    <w:rsid w:val="00E03818"/>
    <w:rsid w:val="00E06033"/>
    <w:rsid w:val="00E0666A"/>
    <w:rsid w:val="00E06CD2"/>
    <w:rsid w:val="00E07E3F"/>
    <w:rsid w:val="00E10832"/>
    <w:rsid w:val="00E11490"/>
    <w:rsid w:val="00E121FD"/>
    <w:rsid w:val="00E12CC1"/>
    <w:rsid w:val="00E12F0D"/>
    <w:rsid w:val="00E132DF"/>
    <w:rsid w:val="00E13AD0"/>
    <w:rsid w:val="00E142B8"/>
    <w:rsid w:val="00E147C3"/>
    <w:rsid w:val="00E153B2"/>
    <w:rsid w:val="00E1785A"/>
    <w:rsid w:val="00E20E01"/>
    <w:rsid w:val="00E21492"/>
    <w:rsid w:val="00E222EA"/>
    <w:rsid w:val="00E22848"/>
    <w:rsid w:val="00E236E6"/>
    <w:rsid w:val="00E23ACC"/>
    <w:rsid w:val="00E23B19"/>
    <w:rsid w:val="00E243BE"/>
    <w:rsid w:val="00E24E4C"/>
    <w:rsid w:val="00E24E6B"/>
    <w:rsid w:val="00E257C1"/>
    <w:rsid w:val="00E25FE7"/>
    <w:rsid w:val="00E2620A"/>
    <w:rsid w:val="00E26371"/>
    <w:rsid w:val="00E31D44"/>
    <w:rsid w:val="00E32506"/>
    <w:rsid w:val="00E32D3A"/>
    <w:rsid w:val="00E32FC3"/>
    <w:rsid w:val="00E3433A"/>
    <w:rsid w:val="00E34829"/>
    <w:rsid w:val="00E34AAB"/>
    <w:rsid w:val="00E353BD"/>
    <w:rsid w:val="00E35ABD"/>
    <w:rsid w:val="00E36304"/>
    <w:rsid w:val="00E372C4"/>
    <w:rsid w:val="00E402EE"/>
    <w:rsid w:val="00E408C4"/>
    <w:rsid w:val="00E4094B"/>
    <w:rsid w:val="00E4223D"/>
    <w:rsid w:val="00E4285D"/>
    <w:rsid w:val="00E4371D"/>
    <w:rsid w:val="00E43F7E"/>
    <w:rsid w:val="00E47467"/>
    <w:rsid w:val="00E506E2"/>
    <w:rsid w:val="00E5079C"/>
    <w:rsid w:val="00E51AF2"/>
    <w:rsid w:val="00E51E64"/>
    <w:rsid w:val="00E52C26"/>
    <w:rsid w:val="00E53C8D"/>
    <w:rsid w:val="00E541E4"/>
    <w:rsid w:val="00E55117"/>
    <w:rsid w:val="00E55F9B"/>
    <w:rsid w:val="00E56A17"/>
    <w:rsid w:val="00E574AB"/>
    <w:rsid w:val="00E57F7F"/>
    <w:rsid w:val="00E60C30"/>
    <w:rsid w:val="00E60D83"/>
    <w:rsid w:val="00E61E4F"/>
    <w:rsid w:val="00E62466"/>
    <w:rsid w:val="00E62889"/>
    <w:rsid w:val="00E6380A"/>
    <w:rsid w:val="00E64CBB"/>
    <w:rsid w:val="00E654B3"/>
    <w:rsid w:val="00E66CD0"/>
    <w:rsid w:val="00E670F2"/>
    <w:rsid w:val="00E67B9F"/>
    <w:rsid w:val="00E70C85"/>
    <w:rsid w:val="00E710CD"/>
    <w:rsid w:val="00E71A30"/>
    <w:rsid w:val="00E72435"/>
    <w:rsid w:val="00E72CC6"/>
    <w:rsid w:val="00E73054"/>
    <w:rsid w:val="00E73371"/>
    <w:rsid w:val="00E73F8D"/>
    <w:rsid w:val="00E74D70"/>
    <w:rsid w:val="00E752FB"/>
    <w:rsid w:val="00E75521"/>
    <w:rsid w:val="00E7655D"/>
    <w:rsid w:val="00E76EA7"/>
    <w:rsid w:val="00E80952"/>
    <w:rsid w:val="00E80BC9"/>
    <w:rsid w:val="00E80C8A"/>
    <w:rsid w:val="00E844DE"/>
    <w:rsid w:val="00E846F5"/>
    <w:rsid w:val="00E855F7"/>
    <w:rsid w:val="00E8659D"/>
    <w:rsid w:val="00E874F9"/>
    <w:rsid w:val="00E876B7"/>
    <w:rsid w:val="00E87BEA"/>
    <w:rsid w:val="00E90AAD"/>
    <w:rsid w:val="00E918E5"/>
    <w:rsid w:val="00E93A4C"/>
    <w:rsid w:val="00E93B76"/>
    <w:rsid w:val="00E942FD"/>
    <w:rsid w:val="00E9568B"/>
    <w:rsid w:val="00E97962"/>
    <w:rsid w:val="00EA04BF"/>
    <w:rsid w:val="00EA18F9"/>
    <w:rsid w:val="00EA194E"/>
    <w:rsid w:val="00EA2A46"/>
    <w:rsid w:val="00EA2E8A"/>
    <w:rsid w:val="00EA3011"/>
    <w:rsid w:val="00EA3EAB"/>
    <w:rsid w:val="00EA413E"/>
    <w:rsid w:val="00EA4468"/>
    <w:rsid w:val="00EA5322"/>
    <w:rsid w:val="00EA588E"/>
    <w:rsid w:val="00EA59D9"/>
    <w:rsid w:val="00EB0F98"/>
    <w:rsid w:val="00EB2DA0"/>
    <w:rsid w:val="00EB3450"/>
    <w:rsid w:val="00EB4621"/>
    <w:rsid w:val="00EB4CFF"/>
    <w:rsid w:val="00EB5018"/>
    <w:rsid w:val="00EB5246"/>
    <w:rsid w:val="00EB548F"/>
    <w:rsid w:val="00EB5D94"/>
    <w:rsid w:val="00EB73B5"/>
    <w:rsid w:val="00EB7A3F"/>
    <w:rsid w:val="00EC1669"/>
    <w:rsid w:val="00EC1B31"/>
    <w:rsid w:val="00EC4D0B"/>
    <w:rsid w:val="00EC517A"/>
    <w:rsid w:val="00EC6668"/>
    <w:rsid w:val="00EC77F3"/>
    <w:rsid w:val="00ED0430"/>
    <w:rsid w:val="00ED0DCC"/>
    <w:rsid w:val="00ED2551"/>
    <w:rsid w:val="00ED2CD6"/>
    <w:rsid w:val="00ED2E39"/>
    <w:rsid w:val="00ED495F"/>
    <w:rsid w:val="00ED5400"/>
    <w:rsid w:val="00ED55A6"/>
    <w:rsid w:val="00ED5C3B"/>
    <w:rsid w:val="00ED720C"/>
    <w:rsid w:val="00ED7ED6"/>
    <w:rsid w:val="00EE083E"/>
    <w:rsid w:val="00EE24B9"/>
    <w:rsid w:val="00EE25FA"/>
    <w:rsid w:val="00EE2857"/>
    <w:rsid w:val="00EE31BB"/>
    <w:rsid w:val="00EE3218"/>
    <w:rsid w:val="00EE4C8A"/>
    <w:rsid w:val="00EE52C6"/>
    <w:rsid w:val="00EE5D52"/>
    <w:rsid w:val="00EE6F72"/>
    <w:rsid w:val="00EE753E"/>
    <w:rsid w:val="00EF12E0"/>
    <w:rsid w:val="00EF3544"/>
    <w:rsid w:val="00EF3B6B"/>
    <w:rsid w:val="00EF3D70"/>
    <w:rsid w:val="00EF3DA4"/>
    <w:rsid w:val="00EF4470"/>
    <w:rsid w:val="00EF546B"/>
    <w:rsid w:val="00EF552D"/>
    <w:rsid w:val="00EF69F7"/>
    <w:rsid w:val="00EF6B10"/>
    <w:rsid w:val="00EF7158"/>
    <w:rsid w:val="00EF7482"/>
    <w:rsid w:val="00EF7957"/>
    <w:rsid w:val="00F001FB"/>
    <w:rsid w:val="00F005D9"/>
    <w:rsid w:val="00F01358"/>
    <w:rsid w:val="00F029EC"/>
    <w:rsid w:val="00F03A0E"/>
    <w:rsid w:val="00F03F70"/>
    <w:rsid w:val="00F04AD1"/>
    <w:rsid w:val="00F04EC5"/>
    <w:rsid w:val="00F05E57"/>
    <w:rsid w:val="00F06AAF"/>
    <w:rsid w:val="00F06D7C"/>
    <w:rsid w:val="00F078A9"/>
    <w:rsid w:val="00F10A80"/>
    <w:rsid w:val="00F10E51"/>
    <w:rsid w:val="00F11AD6"/>
    <w:rsid w:val="00F12D7D"/>
    <w:rsid w:val="00F14448"/>
    <w:rsid w:val="00F14C11"/>
    <w:rsid w:val="00F154D3"/>
    <w:rsid w:val="00F15A50"/>
    <w:rsid w:val="00F16C94"/>
    <w:rsid w:val="00F17F87"/>
    <w:rsid w:val="00F20759"/>
    <w:rsid w:val="00F211BC"/>
    <w:rsid w:val="00F21A09"/>
    <w:rsid w:val="00F21C0B"/>
    <w:rsid w:val="00F21E34"/>
    <w:rsid w:val="00F22312"/>
    <w:rsid w:val="00F227D0"/>
    <w:rsid w:val="00F2294A"/>
    <w:rsid w:val="00F23192"/>
    <w:rsid w:val="00F23722"/>
    <w:rsid w:val="00F23996"/>
    <w:rsid w:val="00F23D59"/>
    <w:rsid w:val="00F249A5"/>
    <w:rsid w:val="00F25DD8"/>
    <w:rsid w:val="00F2677F"/>
    <w:rsid w:val="00F2693A"/>
    <w:rsid w:val="00F2711A"/>
    <w:rsid w:val="00F27BF2"/>
    <w:rsid w:val="00F27C2D"/>
    <w:rsid w:val="00F30760"/>
    <w:rsid w:val="00F30934"/>
    <w:rsid w:val="00F31594"/>
    <w:rsid w:val="00F31D42"/>
    <w:rsid w:val="00F324AC"/>
    <w:rsid w:val="00F33238"/>
    <w:rsid w:val="00F337C3"/>
    <w:rsid w:val="00F3476D"/>
    <w:rsid w:val="00F355FB"/>
    <w:rsid w:val="00F35F3E"/>
    <w:rsid w:val="00F373DD"/>
    <w:rsid w:val="00F37A55"/>
    <w:rsid w:val="00F4061D"/>
    <w:rsid w:val="00F40796"/>
    <w:rsid w:val="00F42616"/>
    <w:rsid w:val="00F42AD6"/>
    <w:rsid w:val="00F430E2"/>
    <w:rsid w:val="00F4362B"/>
    <w:rsid w:val="00F439C9"/>
    <w:rsid w:val="00F45669"/>
    <w:rsid w:val="00F468DE"/>
    <w:rsid w:val="00F47508"/>
    <w:rsid w:val="00F514DB"/>
    <w:rsid w:val="00F51AA2"/>
    <w:rsid w:val="00F52833"/>
    <w:rsid w:val="00F54078"/>
    <w:rsid w:val="00F60A77"/>
    <w:rsid w:val="00F61031"/>
    <w:rsid w:val="00F61F5E"/>
    <w:rsid w:val="00F62EEE"/>
    <w:rsid w:val="00F637BA"/>
    <w:rsid w:val="00F64AA3"/>
    <w:rsid w:val="00F66716"/>
    <w:rsid w:val="00F677E1"/>
    <w:rsid w:val="00F67BD4"/>
    <w:rsid w:val="00F67CF9"/>
    <w:rsid w:val="00F700B6"/>
    <w:rsid w:val="00F70473"/>
    <w:rsid w:val="00F70B58"/>
    <w:rsid w:val="00F70FF2"/>
    <w:rsid w:val="00F71271"/>
    <w:rsid w:val="00F71E43"/>
    <w:rsid w:val="00F74D4B"/>
    <w:rsid w:val="00F75FCD"/>
    <w:rsid w:val="00F76DDB"/>
    <w:rsid w:val="00F8099B"/>
    <w:rsid w:val="00F81101"/>
    <w:rsid w:val="00F8132B"/>
    <w:rsid w:val="00F819FB"/>
    <w:rsid w:val="00F82504"/>
    <w:rsid w:val="00F82B2E"/>
    <w:rsid w:val="00F833D2"/>
    <w:rsid w:val="00F83C6B"/>
    <w:rsid w:val="00F84274"/>
    <w:rsid w:val="00F85459"/>
    <w:rsid w:val="00F85E95"/>
    <w:rsid w:val="00F86C1B"/>
    <w:rsid w:val="00F8793D"/>
    <w:rsid w:val="00F87DDA"/>
    <w:rsid w:val="00F90A92"/>
    <w:rsid w:val="00F919A1"/>
    <w:rsid w:val="00F92282"/>
    <w:rsid w:val="00F9237D"/>
    <w:rsid w:val="00F929C8"/>
    <w:rsid w:val="00F92F8E"/>
    <w:rsid w:val="00F937FA"/>
    <w:rsid w:val="00F94028"/>
    <w:rsid w:val="00F941B2"/>
    <w:rsid w:val="00F94375"/>
    <w:rsid w:val="00F94CAB"/>
    <w:rsid w:val="00F95081"/>
    <w:rsid w:val="00F950EF"/>
    <w:rsid w:val="00F953A7"/>
    <w:rsid w:val="00F954D4"/>
    <w:rsid w:val="00F95676"/>
    <w:rsid w:val="00FA11CB"/>
    <w:rsid w:val="00FA12DE"/>
    <w:rsid w:val="00FA1552"/>
    <w:rsid w:val="00FA1B08"/>
    <w:rsid w:val="00FA1FF0"/>
    <w:rsid w:val="00FA27DE"/>
    <w:rsid w:val="00FA2A5C"/>
    <w:rsid w:val="00FA2C2B"/>
    <w:rsid w:val="00FA2CEA"/>
    <w:rsid w:val="00FA30AD"/>
    <w:rsid w:val="00FA3357"/>
    <w:rsid w:val="00FA379E"/>
    <w:rsid w:val="00FA3E6A"/>
    <w:rsid w:val="00FA65ED"/>
    <w:rsid w:val="00FA689B"/>
    <w:rsid w:val="00FA72F5"/>
    <w:rsid w:val="00FA7356"/>
    <w:rsid w:val="00FA7C8E"/>
    <w:rsid w:val="00FB0C4A"/>
    <w:rsid w:val="00FB126E"/>
    <w:rsid w:val="00FB2E73"/>
    <w:rsid w:val="00FB3021"/>
    <w:rsid w:val="00FB3F23"/>
    <w:rsid w:val="00FB4B1A"/>
    <w:rsid w:val="00FB51CB"/>
    <w:rsid w:val="00FB78DA"/>
    <w:rsid w:val="00FB7CD2"/>
    <w:rsid w:val="00FB7EEC"/>
    <w:rsid w:val="00FC0809"/>
    <w:rsid w:val="00FC1258"/>
    <w:rsid w:val="00FC30EF"/>
    <w:rsid w:val="00FC312A"/>
    <w:rsid w:val="00FC4552"/>
    <w:rsid w:val="00FC561E"/>
    <w:rsid w:val="00FC7E47"/>
    <w:rsid w:val="00FD02FF"/>
    <w:rsid w:val="00FD033B"/>
    <w:rsid w:val="00FD04E7"/>
    <w:rsid w:val="00FD0A59"/>
    <w:rsid w:val="00FD1E71"/>
    <w:rsid w:val="00FD26F8"/>
    <w:rsid w:val="00FD34A1"/>
    <w:rsid w:val="00FD3778"/>
    <w:rsid w:val="00FD3ACB"/>
    <w:rsid w:val="00FD40B7"/>
    <w:rsid w:val="00FD5F53"/>
    <w:rsid w:val="00FD602A"/>
    <w:rsid w:val="00FD6F3F"/>
    <w:rsid w:val="00FD7A2B"/>
    <w:rsid w:val="00FE002B"/>
    <w:rsid w:val="00FE0DA7"/>
    <w:rsid w:val="00FE246E"/>
    <w:rsid w:val="00FE2B77"/>
    <w:rsid w:val="00FE3839"/>
    <w:rsid w:val="00FE3C2D"/>
    <w:rsid w:val="00FE3D07"/>
    <w:rsid w:val="00FE415D"/>
    <w:rsid w:val="00FE44DE"/>
    <w:rsid w:val="00FE4730"/>
    <w:rsid w:val="00FE479A"/>
    <w:rsid w:val="00FE5C24"/>
    <w:rsid w:val="00FE5CFF"/>
    <w:rsid w:val="00FE5F14"/>
    <w:rsid w:val="00FE6437"/>
    <w:rsid w:val="00FE6BFC"/>
    <w:rsid w:val="00FE6D41"/>
    <w:rsid w:val="00FE6D83"/>
    <w:rsid w:val="00FF0DA7"/>
    <w:rsid w:val="00FF342E"/>
    <w:rsid w:val="00FF351F"/>
    <w:rsid w:val="00FF4220"/>
    <w:rsid w:val="00FF4C13"/>
    <w:rsid w:val="00FF56A3"/>
    <w:rsid w:val="00FF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14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35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0E11"/>
  </w:style>
  <w:style w:type="character" w:styleId="Hyperlink">
    <w:name w:val="Hyperlink"/>
    <w:basedOn w:val="DefaultParagraphFont"/>
    <w:uiPriority w:val="99"/>
    <w:unhideWhenUsed/>
    <w:rsid w:val="00480E1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9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28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89"/>
    <w:rPr>
      <w:b/>
      <w:bCs/>
      <w:sz w:val="20"/>
      <w:szCs w:val="20"/>
    </w:rPr>
  </w:style>
  <w:style w:type="paragraph" w:customStyle="1" w:styleId="Pa13">
    <w:name w:val="Pa13"/>
    <w:basedOn w:val="Normal"/>
    <w:next w:val="Normal"/>
    <w:uiPriority w:val="99"/>
    <w:rsid w:val="00D55BE2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E582E"/>
    <w:rPr>
      <w:b/>
      <w:bCs/>
      <w:i w:val="0"/>
      <w:iCs w:val="0"/>
    </w:rPr>
  </w:style>
  <w:style w:type="character" w:customStyle="1" w:styleId="st1">
    <w:name w:val="st1"/>
    <w:basedOn w:val="DefaultParagraphFont"/>
    <w:rsid w:val="007E582E"/>
  </w:style>
  <w:style w:type="character" w:customStyle="1" w:styleId="mixed-citation">
    <w:name w:val="mixed-citation"/>
    <w:basedOn w:val="DefaultParagraphFont"/>
    <w:rsid w:val="00617DBF"/>
  </w:style>
  <w:style w:type="character" w:customStyle="1" w:styleId="ref-title">
    <w:name w:val="ref-title"/>
    <w:basedOn w:val="DefaultParagraphFont"/>
    <w:rsid w:val="00617DBF"/>
  </w:style>
  <w:style w:type="character" w:customStyle="1" w:styleId="ref-journal">
    <w:name w:val="ref-journal"/>
    <w:basedOn w:val="DefaultParagraphFont"/>
    <w:rsid w:val="00617DBF"/>
  </w:style>
  <w:style w:type="character" w:customStyle="1" w:styleId="ref-vol">
    <w:name w:val="ref-vol"/>
    <w:basedOn w:val="DefaultParagraphFont"/>
    <w:rsid w:val="00617DBF"/>
  </w:style>
  <w:style w:type="character" w:customStyle="1" w:styleId="nowrap">
    <w:name w:val="nowrap"/>
    <w:basedOn w:val="DefaultParagraphFont"/>
    <w:rsid w:val="00617DBF"/>
  </w:style>
  <w:style w:type="character" w:customStyle="1" w:styleId="element-citation">
    <w:name w:val="element-citation"/>
    <w:basedOn w:val="DefaultParagraphFont"/>
    <w:rsid w:val="00080DA2"/>
  </w:style>
  <w:style w:type="character" w:styleId="HTMLCite">
    <w:name w:val="HTML Cite"/>
    <w:basedOn w:val="DefaultParagraphFont"/>
    <w:uiPriority w:val="99"/>
    <w:semiHidden/>
    <w:unhideWhenUsed/>
    <w:rsid w:val="00370FAB"/>
    <w:rPr>
      <w:i/>
      <w:iCs/>
    </w:rPr>
  </w:style>
  <w:style w:type="table" w:styleId="TableGrid">
    <w:name w:val="Table Grid"/>
    <w:basedOn w:val="TableNormal"/>
    <w:uiPriority w:val="59"/>
    <w:rsid w:val="0038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04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35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7200EB"/>
  </w:style>
  <w:style w:type="character" w:customStyle="1" w:styleId="Title1">
    <w:name w:val="Title1"/>
    <w:basedOn w:val="DefaultParagraphFont"/>
    <w:rsid w:val="007200EB"/>
  </w:style>
  <w:style w:type="character" w:customStyle="1" w:styleId="source-title1">
    <w:name w:val="source-title1"/>
    <w:basedOn w:val="DefaultParagraphFont"/>
    <w:rsid w:val="007200EB"/>
    <w:rPr>
      <w:i/>
      <w:iCs/>
    </w:rPr>
  </w:style>
  <w:style w:type="character" w:customStyle="1" w:styleId="volume1">
    <w:name w:val="volume1"/>
    <w:basedOn w:val="DefaultParagraphFont"/>
    <w:rsid w:val="007200EB"/>
    <w:rPr>
      <w:b/>
      <w:bCs/>
    </w:rPr>
  </w:style>
  <w:style w:type="character" w:customStyle="1" w:styleId="start-page">
    <w:name w:val="start-page"/>
    <w:basedOn w:val="DefaultParagraphFont"/>
    <w:rsid w:val="007200EB"/>
  </w:style>
  <w:style w:type="character" w:customStyle="1" w:styleId="end-page">
    <w:name w:val="end-page"/>
    <w:basedOn w:val="DefaultParagraphFont"/>
    <w:rsid w:val="007200EB"/>
  </w:style>
  <w:style w:type="character" w:customStyle="1" w:styleId="year">
    <w:name w:val="year"/>
    <w:basedOn w:val="DefaultParagraphFont"/>
    <w:rsid w:val="007200EB"/>
  </w:style>
  <w:style w:type="paragraph" w:customStyle="1" w:styleId="Default">
    <w:name w:val="Default"/>
    <w:rsid w:val="00393C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style-span">
    <w:name w:val="apple-style-span"/>
    <w:uiPriority w:val="99"/>
    <w:rsid w:val="004C28A4"/>
  </w:style>
  <w:style w:type="paragraph" w:styleId="Header">
    <w:name w:val="header"/>
    <w:basedOn w:val="Normal"/>
    <w:link w:val="Head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693"/>
  </w:style>
  <w:style w:type="paragraph" w:styleId="Footer">
    <w:name w:val="footer"/>
    <w:basedOn w:val="Normal"/>
    <w:link w:val="Foot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693"/>
  </w:style>
  <w:style w:type="paragraph" w:customStyle="1" w:styleId="EndNoteBibliographyTitle">
    <w:name w:val="EndNote Bibliography Title"/>
    <w:basedOn w:val="Normal"/>
    <w:link w:val="EndNoteBibliographyTitleChar"/>
    <w:rsid w:val="00F332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2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2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23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35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0E11"/>
  </w:style>
  <w:style w:type="character" w:styleId="Hyperlink">
    <w:name w:val="Hyperlink"/>
    <w:basedOn w:val="DefaultParagraphFont"/>
    <w:uiPriority w:val="99"/>
    <w:unhideWhenUsed/>
    <w:rsid w:val="00480E1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9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28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89"/>
    <w:rPr>
      <w:b/>
      <w:bCs/>
      <w:sz w:val="20"/>
      <w:szCs w:val="20"/>
    </w:rPr>
  </w:style>
  <w:style w:type="paragraph" w:customStyle="1" w:styleId="Pa13">
    <w:name w:val="Pa13"/>
    <w:basedOn w:val="Normal"/>
    <w:next w:val="Normal"/>
    <w:uiPriority w:val="99"/>
    <w:rsid w:val="00D55BE2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E582E"/>
    <w:rPr>
      <w:b/>
      <w:bCs/>
      <w:i w:val="0"/>
      <w:iCs w:val="0"/>
    </w:rPr>
  </w:style>
  <w:style w:type="character" w:customStyle="1" w:styleId="st1">
    <w:name w:val="st1"/>
    <w:basedOn w:val="DefaultParagraphFont"/>
    <w:rsid w:val="007E582E"/>
  </w:style>
  <w:style w:type="character" w:customStyle="1" w:styleId="mixed-citation">
    <w:name w:val="mixed-citation"/>
    <w:basedOn w:val="DefaultParagraphFont"/>
    <w:rsid w:val="00617DBF"/>
  </w:style>
  <w:style w:type="character" w:customStyle="1" w:styleId="ref-title">
    <w:name w:val="ref-title"/>
    <w:basedOn w:val="DefaultParagraphFont"/>
    <w:rsid w:val="00617DBF"/>
  </w:style>
  <w:style w:type="character" w:customStyle="1" w:styleId="ref-journal">
    <w:name w:val="ref-journal"/>
    <w:basedOn w:val="DefaultParagraphFont"/>
    <w:rsid w:val="00617DBF"/>
  </w:style>
  <w:style w:type="character" w:customStyle="1" w:styleId="ref-vol">
    <w:name w:val="ref-vol"/>
    <w:basedOn w:val="DefaultParagraphFont"/>
    <w:rsid w:val="00617DBF"/>
  </w:style>
  <w:style w:type="character" w:customStyle="1" w:styleId="nowrap">
    <w:name w:val="nowrap"/>
    <w:basedOn w:val="DefaultParagraphFont"/>
    <w:rsid w:val="00617DBF"/>
  </w:style>
  <w:style w:type="character" w:customStyle="1" w:styleId="element-citation">
    <w:name w:val="element-citation"/>
    <w:basedOn w:val="DefaultParagraphFont"/>
    <w:rsid w:val="00080DA2"/>
  </w:style>
  <w:style w:type="character" w:styleId="HTMLCite">
    <w:name w:val="HTML Cite"/>
    <w:basedOn w:val="DefaultParagraphFont"/>
    <w:uiPriority w:val="99"/>
    <w:semiHidden/>
    <w:unhideWhenUsed/>
    <w:rsid w:val="00370FAB"/>
    <w:rPr>
      <w:i/>
      <w:iCs/>
    </w:rPr>
  </w:style>
  <w:style w:type="table" w:styleId="TableGrid">
    <w:name w:val="Table Grid"/>
    <w:basedOn w:val="TableNormal"/>
    <w:uiPriority w:val="59"/>
    <w:rsid w:val="0038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04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35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7200EB"/>
  </w:style>
  <w:style w:type="character" w:customStyle="1" w:styleId="Title1">
    <w:name w:val="Title1"/>
    <w:basedOn w:val="DefaultParagraphFont"/>
    <w:rsid w:val="007200EB"/>
  </w:style>
  <w:style w:type="character" w:customStyle="1" w:styleId="source-title1">
    <w:name w:val="source-title1"/>
    <w:basedOn w:val="DefaultParagraphFont"/>
    <w:rsid w:val="007200EB"/>
    <w:rPr>
      <w:i/>
      <w:iCs/>
    </w:rPr>
  </w:style>
  <w:style w:type="character" w:customStyle="1" w:styleId="volume1">
    <w:name w:val="volume1"/>
    <w:basedOn w:val="DefaultParagraphFont"/>
    <w:rsid w:val="007200EB"/>
    <w:rPr>
      <w:b/>
      <w:bCs/>
    </w:rPr>
  </w:style>
  <w:style w:type="character" w:customStyle="1" w:styleId="start-page">
    <w:name w:val="start-page"/>
    <w:basedOn w:val="DefaultParagraphFont"/>
    <w:rsid w:val="007200EB"/>
  </w:style>
  <w:style w:type="character" w:customStyle="1" w:styleId="end-page">
    <w:name w:val="end-page"/>
    <w:basedOn w:val="DefaultParagraphFont"/>
    <w:rsid w:val="007200EB"/>
  </w:style>
  <w:style w:type="character" w:customStyle="1" w:styleId="year">
    <w:name w:val="year"/>
    <w:basedOn w:val="DefaultParagraphFont"/>
    <w:rsid w:val="007200EB"/>
  </w:style>
  <w:style w:type="paragraph" w:customStyle="1" w:styleId="Default">
    <w:name w:val="Default"/>
    <w:rsid w:val="00393C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style-span">
    <w:name w:val="apple-style-span"/>
    <w:uiPriority w:val="99"/>
    <w:rsid w:val="004C28A4"/>
  </w:style>
  <w:style w:type="paragraph" w:styleId="Header">
    <w:name w:val="header"/>
    <w:basedOn w:val="Normal"/>
    <w:link w:val="Head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693"/>
  </w:style>
  <w:style w:type="paragraph" w:styleId="Footer">
    <w:name w:val="footer"/>
    <w:basedOn w:val="Normal"/>
    <w:link w:val="Foot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693"/>
  </w:style>
  <w:style w:type="paragraph" w:customStyle="1" w:styleId="EndNoteBibliographyTitle">
    <w:name w:val="EndNote Bibliography Title"/>
    <w:basedOn w:val="Normal"/>
    <w:link w:val="EndNoteBibliographyTitleChar"/>
    <w:rsid w:val="00F332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2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2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23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40125">
          <w:marLeft w:val="3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79144">
          <w:marLeft w:val="0"/>
          <w:marRight w:val="0"/>
          <w:marTop w:val="109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259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630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42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33372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54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8306">
                          <w:marLeft w:val="0"/>
                          <w:marRight w:val="0"/>
                          <w:marTop w:val="0"/>
                          <w:marBottom w:val="12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12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22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3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2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32311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52974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126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6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475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142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971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1878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4879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6019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03966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972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9474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58976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4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D0F7A3-B5B4-41FC-A3DA-CD42BA945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artis</dc:creator>
  <cp:lastModifiedBy>GANGANA</cp:lastModifiedBy>
  <cp:revision>2</cp:revision>
  <cp:lastPrinted>2018-06-18T11:30:00Z</cp:lastPrinted>
  <dcterms:created xsi:type="dcterms:W3CDTF">2018-06-21T11:24:00Z</dcterms:created>
  <dcterms:modified xsi:type="dcterms:W3CDTF">2018-06-21T11:24:00Z</dcterms:modified>
</cp:coreProperties>
</file>